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BF93B" w14:textId="541662FE" w:rsidR="00B8556D" w:rsidRPr="00B8556D" w:rsidRDefault="00C376C7" w:rsidP="00B8556D">
      <w:pPr>
        <w:tabs>
          <w:tab w:val="left" w:pos="709"/>
        </w:tabs>
        <w:spacing w:line="360" w:lineRule="auto"/>
        <w:jc w:val="both"/>
        <w:rPr>
          <w:rFonts w:eastAsia="PMingLiU"/>
          <w:b/>
          <w:bCs/>
          <w:sz w:val="22"/>
          <w:szCs w:val="22"/>
        </w:rPr>
      </w:pPr>
      <w:r w:rsidRPr="00C376C7">
        <w:rPr>
          <w:rFonts w:eastAsia="PMingLiU"/>
          <w:b/>
          <w:bCs/>
          <w:sz w:val="22"/>
          <w:szCs w:val="22"/>
        </w:rPr>
        <w:t xml:space="preserve">A longitudinal evaluation of the community-based rehabilitation support programme for </w:t>
      </w:r>
      <w:proofErr w:type="gramStart"/>
      <w:r w:rsidRPr="00C376C7">
        <w:rPr>
          <w:rFonts w:eastAsia="PMingLiU"/>
          <w:b/>
          <w:bCs/>
          <w:sz w:val="22"/>
          <w:szCs w:val="22"/>
        </w:rPr>
        <w:t>Post-COVID</w:t>
      </w:r>
      <w:proofErr w:type="gramEnd"/>
      <w:r w:rsidRPr="00C376C7">
        <w:rPr>
          <w:rFonts w:eastAsia="PMingLiU"/>
          <w:b/>
          <w:bCs/>
          <w:sz w:val="22"/>
          <w:szCs w:val="22"/>
        </w:rPr>
        <w:t>-19 Condition in Hong Kong</w:t>
      </w:r>
    </w:p>
    <w:p w14:paraId="2D4140EB" w14:textId="77777777" w:rsidR="00B8556D" w:rsidRDefault="00B8556D" w:rsidP="00B8556D">
      <w:pPr>
        <w:spacing w:line="360" w:lineRule="auto"/>
        <w:jc w:val="both"/>
        <w:rPr>
          <w:rFonts w:eastAsia="PMingLiU"/>
          <w:sz w:val="22"/>
          <w:szCs w:val="22"/>
        </w:rPr>
      </w:pPr>
    </w:p>
    <w:p w14:paraId="1A7C8347" w14:textId="349ACBFA" w:rsidR="00B8556D" w:rsidRPr="006F0B1E" w:rsidRDefault="00A55E8C" w:rsidP="000205A8">
      <w:pPr>
        <w:spacing w:line="360" w:lineRule="auto"/>
        <w:jc w:val="center"/>
        <w:rPr>
          <w:rFonts w:eastAsia="PMingLiU"/>
          <w:b/>
          <w:bCs/>
          <w:sz w:val="22"/>
          <w:szCs w:val="22"/>
        </w:rPr>
      </w:pPr>
      <w:r w:rsidRPr="006F0B1E">
        <w:rPr>
          <w:rFonts w:eastAsia="PMingLiU"/>
          <w:b/>
          <w:bCs/>
          <w:sz w:val="22"/>
          <w:szCs w:val="22"/>
        </w:rPr>
        <w:t>Supplementary file</w:t>
      </w:r>
    </w:p>
    <w:p w14:paraId="035AD18D" w14:textId="77777777" w:rsidR="00A55E8C" w:rsidRPr="000205A8" w:rsidRDefault="00A55E8C" w:rsidP="000205A8">
      <w:pPr>
        <w:spacing w:line="360" w:lineRule="auto"/>
        <w:rPr>
          <w:rFonts w:eastAsia="PMingLiU"/>
          <w:sz w:val="22"/>
          <w:szCs w:val="22"/>
        </w:rPr>
      </w:pPr>
    </w:p>
    <w:p w14:paraId="743162F3" w14:textId="77777777" w:rsidR="00F930E9" w:rsidRDefault="00745834" w:rsidP="00F930E9">
      <w:pPr>
        <w:pStyle w:val="TOC1"/>
        <w:rPr>
          <w:rFonts w:asciiTheme="minorHAnsi" w:eastAsiaTheme="minorEastAsia" w:hAnsiTheme="minorHAnsi" w:cstheme="minorBidi"/>
          <w:kern w:val="2"/>
          <w:sz w:val="24"/>
          <w14:ligatures w14:val="standardContextual"/>
        </w:rPr>
      </w:pPr>
      <w:r w:rsidRPr="000205A8">
        <w:rPr>
          <w:rFonts w:eastAsia="PMingLiU"/>
          <w:szCs w:val="22"/>
        </w:rPr>
        <w:fldChar w:fldCharType="begin"/>
      </w:r>
      <w:r w:rsidRPr="000205A8">
        <w:rPr>
          <w:rFonts w:eastAsia="PMingLiU"/>
          <w:szCs w:val="22"/>
        </w:rPr>
        <w:instrText xml:space="preserve"> TOC \o "1-1" \n \p " " \h \z \u </w:instrText>
      </w:r>
      <w:r w:rsidRPr="000205A8">
        <w:rPr>
          <w:rFonts w:eastAsia="PMingLiU"/>
          <w:szCs w:val="22"/>
        </w:rPr>
        <w:fldChar w:fldCharType="separate"/>
      </w:r>
      <w:hyperlink w:anchor="_Toc198738613" w:history="1">
        <w:r w:rsidR="00F930E9" w:rsidRPr="009B64C7">
          <w:rPr>
            <w:rStyle w:val="Hyperlink"/>
          </w:rPr>
          <w:t>Table S1.</w:t>
        </w:r>
        <w:r w:rsidR="00F930E9" w:rsidRPr="00F930E9">
          <w:rPr>
            <w:rStyle w:val="Hyperlink"/>
            <w:b w:val="0"/>
            <w:bCs w:val="0"/>
          </w:rPr>
          <w:t xml:space="preserve"> Prevalence of other symptoms before service utilisation, after service utilisation, and three months after service utilisation</w:t>
        </w:r>
      </w:hyperlink>
    </w:p>
    <w:p w14:paraId="25ADE84F" w14:textId="77777777" w:rsidR="00F930E9" w:rsidRDefault="00F930E9" w:rsidP="00F930E9">
      <w:pPr>
        <w:pStyle w:val="TOC1"/>
        <w:rPr>
          <w:rFonts w:asciiTheme="minorHAnsi" w:eastAsiaTheme="minorEastAsia" w:hAnsiTheme="minorHAnsi" w:cstheme="minorBidi"/>
          <w:kern w:val="2"/>
          <w:sz w:val="24"/>
          <w14:ligatures w14:val="standardContextual"/>
        </w:rPr>
      </w:pPr>
      <w:hyperlink w:anchor="_Toc198738614" w:history="1">
        <w:r w:rsidRPr="009B64C7">
          <w:rPr>
            <w:rStyle w:val="Hyperlink"/>
          </w:rPr>
          <w:t>Table S2.</w:t>
        </w:r>
        <w:r w:rsidRPr="00F930E9">
          <w:rPr>
            <w:rStyle w:val="Hyperlink"/>
            <w:b w:val="0"/>
            <w:bCs w:val="0"/>
          </w:rPr>
          <w:t xml:space="preserve"> Number of other symptoms before service utilisation, after service utilisation, and three months after service utilisation</w:t>
        </w:r>
      </w:hyperlink>
    </w:p>
    <w:p w14:paraId="1BB5E50F" w14:textId="77777777" w:rsidR="00F930E9" w:rsidRDefault="00F930E9" w:rsidP="00F930E9">
      <w:pPr>
        <w:pStyle w:val="TOC1"/>
        <w:rPr>
          <w:rFonts w:asciiTheme="minorHAnsi" w:eastAsiaTheme="minorEastAsia" w:hAnsiTheme="minorHAnsi" w:cstheme="minorBidi"/>
          <w:kern w:val="2"/>
          <w:sz w:val="24"/>
          <w14:ligatures w14:val="standardContextual"/>
        </w:rPr>
      </w:pPr>
      <w:hyperlink w:anchor="_Toc198738615" w:history="1">
        <w:r w:rsidRPr="009B64C7">
          <w:rPr>
            <w:rStyle w:val="Hyperlink"/>
          </w:rPr>
          <w:t>Table S3.</w:t>
        </w:r>
        <w:r w:rsidRPr="00F930E9">
          <w:rPr>
            <w:rStyle w:val="Hyperlink"/>
            <w:b w:val="0"/>
            <w:bCs w:val="0"/>
          </w:rPr>
          <w:t xml:space="preserve"> Univariate logistic regression analyses of factors associated with achieving minimally important differences in symptoms three months after service utilisation</w:t>
        </w:r>
      </w:hyperlink>
    </w:p>
    <w:p w14:paraId="2C21396E" w14:textId="77777777" w:rsidR="00F930E9" w:rsidRDefault="00F930E9" w:rsidP="00F930E9">
      <w:pPr>
        <w:pStyle w:val="TOC1"/>
        <w:rPr>
          <w:rFonts w:asciiTheme="minorHAnsi" w:eastAsiaTheme="minorEastAsia" w:hAnsiTheme="minorHAnsi" w:cstheme="minorBidi"/>
          <w:kern w:val="2"/>
          <w:sz w:val="24"/>
          <w14:ligatures w14:val="standardContextual"/>
        </w:rPr>
      </w:pPr>
      <w:hyperlink w:anchor="_Toc198738616" w:history="1">
        <w:r w:rsidRPr="009B64C7">
          <w:rPr>
            <w:rStyle w:val="Hyperlink"/>
          </w:rPr>
          <w:t>Table S4.</w:t>
        </w:r>
        <w:r w:rsidRPr="00F930E9">
          <w:rPr>
            <w:rStyle w:val="Hyperlink"/>
            <w:b w:val="0"/>
            <w:bCs w:val="0"/>
          </w:rPr>
          <w:t xml:space="preserve"> Univariate logistic regression analyses of factors associated with achieving minimally important differences in functional disabilities, number of other symptoms, and overall health three months after service utilisation</w:t>
        </w:r>
      </w:hyperlink>
    </w:p>
    <w:p w14:paraId="11A507A8" w14:textId="77777777" w:rsidR="00F930E9" w:rsidRDefault="00F930E9" w:rsidP="00F930E9">
      <w:pPr>
        <w:pStyle w:val="TOC1"/>
        <w:rPr>
          <w:rFonts w:asciiTheme="minorHAnsi" w:eastAsiaTheme="minorEastAsia" w:hAnsiTheme="minorHAnsi" w:cstheme="minorBidi"/>
          <w:kern w:val="2"/>
          <w:sz w:val="24"/>
          <w14:ligatures w14:val="standardContextual"/>
        </w:rPr>
      </w:pPr>
      <w:hyperlink w:anchor="_Toc198738617" w:history="1">
        <w:r w:rsidRPr="009B64C7">
          <w:rPr>
            <w:rStyle w:val="Hyperlink"/>
          </w:rPr>
          <w:t>Table S5.</w:t>
        </w:r>
        <w:r w:rsidRPr="00F930E9">
          <w:rPr>
            <w:rStyle w:val="Hyperlink"/>
            <w:b w:val="0"/>
            <w:bCs w:val="0"/>
          </w:rPr>
          <w:t xml:space="preserve"> Multivariate logistic regression analyses of predictors for achieving minimally important differences in symptoms, functional disability, and overall health three months after service utilisation</w:t>
        </w:r>
      </w:hyperlink>
    </w:p>
    <w:p w14:paraId="382B271A" w14:textId="03237195" w:rsidR="002B2421" w:rsidRPr="006F0B1E" w:rsidRDefault="00745834" w:rsidP="00F930E9">
      <w:pPr>
        <w:spacing w:line="360" w:lineRule="auto"/>
        <w:rPr>
          <w:rFonts w:eastAsia="PMingLiU"/>
          <w:sz w:val="22"/>
          <w:szCs w:val="22"/>
        </w:rPr>
      </w:pPr>
      <w:r w:rsidRPr="000205A8">
        <w:rPr>
          <w:rFonts w:eastAsia="PMingLiU"/>
          <w:sz w:val="22"/>
          <w:szCs w:val="22"/>
        </w:rPr>
        <w:fldChar w:fldCharType="end"/>
      </w:r>
      <w:r w:rsidR="002B2421">
        <w:rPr>
          <w:b/>
          <w:bCs/>
          <w:sz w:val="22"/>
          <w:szCs w:val="22"/>
        </w:rPr>
        <w:br w:type="page"/>
      </w:r>
    </w:p>
    <w:p w14:paraId="057F5A60" w14:textId="158205F4" w:rsidR="00212CCF" w:rsidRPr="00057A43" w:rsidRDefault="00212CCF" w:rsidP="00353237">
      <w:pPr>
        <w:pStyle w:val="Heading1"/>
      </w:pPr>
      <w:bookmarkStart w:id="0" w:name="_Toc198738613"/>
      <w:r w:rsidRPr="00353237">
        <w:lastRenderedPageBreak/>
        <w:t>Table</w:t>
      </w:r>
      <w:r w:rsidRPr="00057A43">
        <w:t xml:space="preserve"> S1.</w:t>
      </w:r>
      <w:r w:rsidRPr="00353237">
        <w:rPr>
          <w:b w:val="0"/>
          <w:bCs w:val="0"/>
        </w:rPr>
        <w:t xml:space="preserve"> Prevalence of other symptoms </w:t>
      </w:r>
      <w:r w:rsidR="005958CE" w:rsidRPr="00353237">
        <w:rPr>
          <w:b w:val="0"/>
          <w:bCs w:val="0"/>
        </w:rPr>
        <w:t xml:space="preserve">before service utilisation, after service utilisation, and </w:t>
      </w:r>
      <w:r w:rsidR="00CE7516" w:rsidRPr="00353237">
        <w:rPr>
          <w:b w:val="0"/>
          <w:bCs w:val="0"/>
        </w:rPr>
        <w:t>three</w:t>
      </w:r>
      <w:r w:rsidR="005958CE" w:rsidRPr="00353237">
        <w:rPr>
          <w:b w:val="0"/>
          <w:bCs w:val="0"/>
        </w:rPr>
        <w:t xml:space="preserve"> months after service utilisation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2"/>
        <w:gridCol w:w="1417"/>
        <w:gridCol w:w="1275"/>
        <w:gridCol w:w="2126"/>
      </w:tblGrid>
      <w:tr w:rsidR="00212CCF" w:rsidRPr="002E402C" w14:paraId="569218D3" w14:textId="77777777" w:rsidTr="00C213CA">
        <w:trPr>
          <w:trHeight w:val="20"/>
        </w:trPr>
        <w:tc>
          <w:tcPr>
            <w:tcW w:w="2423" w:type="pct"/>
            <w:vMerge w:val="restar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FE1A" w14:textId="77777777" w:rsidR="00212CCF" w:rsidRPr="002E402C" w:rsidRDefault="00212CCF" w:rsidP="00212CC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Other symptoms (in descending order at Baseline)</w:t>
            </w:r>
          </w:p>
        </w:tc>
        <w:tc>
          <w:tcPr>
            <w:tcW w:w="2577" w:type="pct"/>
            <w:gridSpan w:val="3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EF7A" w14:textId="77777777" w:rsidR="00212CCF" w:rsidRPr="002E402C" w:rsidRDefault="00212CCF" w:rsidP="00212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Prevalence (%)</w:t>
            </w:r>
          </w:p>
        </w:tc>
      </w:tr>
      <w:tr w:rsidR="003D0C4D" w:rsidRPr="002E402C" w14:paraId="622946CB" w14:textId="77777777" w:rsidTr="00C213CA">
        <w:trPr>
          <w:trHeight w:val="20"/>
        </w:trPr>
        <w:tc>
          <w:tcPr>
            <w:tcW w:w="2423" w:type="pct"/>
            <w:vMerge/>
            <w:shd w:val="clear" w:color="auto" w:fill="D9D9D9" w:themeFill="background1" w:themeFillShade="D9"/>
            <w:vAlign w:val="center"/>
            <w:hideMark/>
          </w:tcPr>
          <w:p w14:paraId="3DCF3A15" w14:textId="77777777" w:rsidR="003D0C4D" w:rsidRPr="002E402C" w:rsidRDefault="003D0C4D" w:rsidP="003D0C4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12E4" w14:textId="1F1F965E" w:rsidR="003D0C4D" w:rsidRPr="002E402C" w:rsidRDefault="003D0C4D" w:rsidP="003D0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Before service</w:t>
            </w:r>
          </w:p>
        </w:tc>
        <w:tc>
          <w:tcPr>
            <w:tcW w:w="68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597D0" w14:textId="19043984" w:rsidR="003D0C4D" w:rsidRPr="002E402C" w:rsidRDefault="003D0C4D" w:rsidP="003D0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After service</w:t>
            </w:r>
          </w:p>
        </w:tc>
        <w:tc>
          <w:tcPr>
            <w:tcW w:w="113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DB803" w14:textId="12F90D78" w:rsidR="003D0C4D" w:rsidRPr="002E402C" w:rsidRDefault="003D0C4D" w:rsidP="003D0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3 months after service</w:t>
            </w:r>
          </w:p>
        </w:tc>
      </w:tr>
      <w:tr w:rsidR="00212CCF" w:rsidRPr="002E402C" w14:paraId="5784E66B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D5C0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Dry mouth/Mouth ulcer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183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E9CA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C9F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.41</w:t>
            </w:r>
          </w:p>
        </w:tc>
      </w:tr>
      <w:tr w:rsidR="00212CCF" w:rsidRPr="002E402C" w14:paraId="1E072514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8C49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Skin sensation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9833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A18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AE9C6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.57</w:t>
            </w:r>
          </w:p>
        </w:tc>
      </w:tr>
      <w:tr w:rsidR="00212CCF" w:rsidRPr="002E402C" w14:paraId="05F15C7F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62312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Visual change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22DC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2A0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8C7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6.21</w:t>
            </w:r>
          </w:p>
        </w:tc>
      </w:tr>
      <w:tr w:rsidR="00212CCF" w:rsidRPr="002E402C" w14:paraId="0FE6682C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39BF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246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A9AF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7AB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.25</w:t>
            </w:r>
          </w:p>
        </w:tc>
      </w:tr>
      <w:tr w:rsidR="00212CCF" w:rsidRPr="002E402C" w14:paraId="0E9B3AE4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72CB7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Weakness/Movement problems/Coordination problem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1BF6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57A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C613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56</w:t>
            </w:r>
          </w:p>
        </w:tc>
      </w:tr>
      <w:tr w:rsidR="00212CCF" w:rsidRPr="002E402C" w14:paraId="46EF6497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F0DD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Bladder frequency, urgency, or incontinence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410A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EA5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A694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4.45</w:t>
            </w:r>
          </w:p>
        </w:tc>
      </w:tr>
      <w:tr w:rsidR="00212CCF" w:rsidRPr="002E402C" w14:paraId="660A4EC9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D31D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Change in appetite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ECB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A82F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D10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67</w:t>
            </w:r>
          </w:p>
        </w:tc>
      </w:tr>
      <w:tr w:rsidR="00212CCF" w:rsidRPr="002E402C" w14:paraId="643511A3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7346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Dry eyes/Redness of eye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C20BE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EA7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E87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20</w:t>
            </w:r>
          </w:p>
        </w:tc>
      </w:tr>
      <w:tr w:rsidR="00212CCF" w:rsidRPr="002E402C" w14:paraId="4DDAA539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28B34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Acid reflux/Heartburn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346C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D214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3E86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56</w:t>
            </w:r>
          </w:p>
        </w:tc>
      </w:tr>
      <w:tr w:rsidR="00212CCF" w:rsidRPr="002E402C" w14:paraId="2FD838B1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5000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Constipation, diarrhoea, or bowel incontinence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F71A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77E4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185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0.43</w:t>
            </w:r>
          </w:p>
        </w:tc>
      </w:tr>
      <w:tr w:rsidR="00212CCF" w:rsidRPr="002E402C" w14:paraId="160B1EEF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3A08A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977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A6994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1446F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36</w:t>
            </w:r>
          </w:p>
        </w:tc>
      </w:tr>
      <w:tr w:rsidR="00212CCF" w:rsidRPr="002E402C" w14:paraId="57C24768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6AAD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Balance problems or fall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3D00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3EDC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081E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08</w:t>
            </w:r>
          </w:p>
        </w:tc>
      </w:tr>
      <w:tr w:rsidR="00212CCF" w:rsidRPr="002E402C" w14:paraId="6CC2D285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38D2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BA8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0957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13E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212CCF" w:rsidRPr="002E402C" w14:paraId="69364142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2258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3E5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8E8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EC1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26</w:t>
            </w:r>
          </w:p>
        </w:tc>
      </w:tr>
      <w:tr w:rsidR="00212CCF" w:rsidRPr="002E402C" w14:paraId="16C23E91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26F32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Unintentional weight los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B26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AA3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80E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10</w:t>
            </w:r>
          </w:p>
        </w:tc>
      </w:tr>
      <w:tr w:rsidR="00212CCF" w:rsidRPr="002E402C" w14:paraId="4A39C631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04F0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Skin rash/Discolouration of skin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30E0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B20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A5C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67</w:t>
            </w:r>
          </w:p>
        </w:tc>
      </w:tr>
      <w:tr w:rsidR="00212CCF" w:rsidRPr="002E402C" w14:paraId="4E1A9E49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2C28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Swelling of feet or hand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B2A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8C6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4BA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87</w:t>
            </w:r>
          </w:p>
        </w:tc>
      </w:tr>
      <w:tr w:rsidR="00212CCF" w:rsidRPr="002E402C" w14:paraId="518DA56C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3527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Difficulty swallowing solid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F02D1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EA1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1A60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212CCF" w:rsidRPr="002E402C" w14:paraId="0FAEB007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0430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Unintentional weight gain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8B1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C409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415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26</w:t>
            </w:r>
          </w:p>
        </w:tc>
      </w:tr>
      <w:tr w:rsidR="00212CCF" w:rsidRPr="002E402C" w14:paraId="5D608C22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B4F7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Change in menstrual cycles of flow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38F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.35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BE9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4115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.01</w:t>
            </w:r>
          </w:p>
        </w:tc>
      </w:tr>
      <w:tr w:rsidR="00212CCF" w:rsidRPr="002E402C" w14:paraId="6D2FF691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D575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Easy bruising or bleeding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D2EE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BDBD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EE3A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10</w:t>
            </w:r>
          </w:p>
        </w:tc>
      </w:tr>
      <w:tr w:rsidR="00212CCF" w:rsidRPr="002E402C" w14:paraId="73B5D79F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0E29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Sleep apnoea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333E7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0C2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B2FF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3.21</w:t>
            </w:r>
          </w:p>
        </w:tc>
      </w:tr>
      <w:tr w:rsidR="00212CCF" w:rsidRPr="002E402C" w14:paraId="31272AD6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D9B0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Difficulty swallowing liquids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F034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EEBA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4EB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.46</w:t>
            </w:r>
          </w:p>
        </w:tc>
      </w:tr>
      <w:tr w:rsidR="00212CCF" w:rsidRPr="002E402C" w14:paraId="3267FCF8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117C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New allergy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8F4B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3ADE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0B78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.33</w:t>
            </w:r>
          </w:p>
        </w:tc>
      </w:tr>
      <w:tr w:rsidR="00212CCF" w:rsidRPr="002E402C" w14:paraId="5A0A8826" w14:textId="77777777" w:rsidTr="003D0C4D">
        <w:trPr>
          <w:trHeight w:val="20"/>
        </w:trPr>
        <w:tc>
          <w:tcPr>
            <w:tcW w:w="24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9208" w14:textId="77777777" w:rsidR="00212CCF" w:rsidRPr="002E402C" w:rsidRDefault="00212CCF" w:rsidP="00212CCF">
            <w:pPr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Thoughts about harming yourself</w:t>
            </w:r>
          </w:p>
        </w:tc>
        <w:tc>
          <w:tcPr>
            <w:tcW w:w="7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11E0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9777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88F2" w14:textId="77777777" w:rsidR="00212CCF" w:rsidRPr="002E402C" w:rsidRDefault="00212CCF" w:rsidP="00212CCF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.09</w:t>
            </w:r>
          </w:p>
        </w:tc>
      </w:tr>
    </w:tbl>
    <w:p w14:paraId="1F11C9D2" w14:textId="77777777" w:rsidR="005127D8" w:rsidRDefault="005127D8">
      <w:pPr>
        <w:spacing w:after="160" w:line="278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0878344B" w14:textId="67A3B04B" w:rsidR="005127D8" w:rsidRPr="00057A43" w:rsidRDefault="005127D8" w:rsidP="00353237">
      <w:pPr>
        <w:pStyle w:val="Heading1"/>
      </w:pPr>
      <w:bookmarkStart w:id="1" w:name="_Toc198738614"/>
      <w:r w:rsidRPr="00057A43">
        <w:lastRenderedPageBreak/>
        <w:t>Table S</w:t>
      </w:r>
      <w:r w:rsidR="009C36A9" w:rsidRPr="00057A43">
        <w:t>2</w:t>
      </w:r>
      <w:r w:rsidRPr="00057A43">
        <w:t>.</w:t>
      </w:r>
      <w:r w:rsidRPr="00353237">
        <w:rPr>
          <w:b w:val="0"/>
          <w:bCs w:val="0"/>
        </w:rPr>
        <w:t xml:space="preserve"> </w:t>
      </w:r>
      <w:r w:rsidR="00126624" w:rsidRPr="00353237">
        <w:rPr>
          <w:b w:val="0"/>
          <w:bCs w:val="0"/>
        </w:rPr>
        <w:t xml:space="preserve">Number of other symptoms </w:t>
      </w:r>
      <w:r w:rsidR="003D0C4D" w:rsidRPr="00353237">
        <w:rPr>
          <w:b w:val="0"/>
          <w:bCs w:val="0"/>
        </w:rPr>
        <w:t xml:space="preserve">before service utilisation, after service utilisation, and </w:t>
      </w:r>
      <w:r w:rsidR="008F14BF" w:rsidRPr="00353237">
        <w:rPr>
          <w:b w:val="0"/>
          <w:bCs w:val="0"/>
        </w:rPr>
        <w:t>three</w:t>
      </w:r>
      <w:r w:rsidR="003D0C4D" w:rsidRPr="00353237">
        <w:rPr>
          <w:b w:val="0"/>
          <w:bCs w:val="0"/>
        </w:rPr>
        <w:t xml:space="preserve"> months after service utilisation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056"/>
        <w:gridCol w:w="2055"/>
        <w:gridCol w:w="2409"/>
      </w:tblGrid>
      <w:tr w:rsidR="008F69E4" w:rsidRPr="002E402C" w14:paraId="3139D460" w14:textId="77777777" w:rsidTr="00C213CA">
        <w:trPr>
          <w:trHeight w:val="20"/>
        </w:trPr>
        <w:tc>
          <w:tcPr>
            <w:tcW w:w="1513" w:type="pct"/>
            <w:shd w:val="clear" w:color="auto" w:fill="D9D9D9" w:themeFill="background1" w:themeFillShade="D9"/>
            <w:noWrap/>
            <w:vAlign w:val="center"/>
            <w:hideMark/>
          </w:tcPr>
          <w:p w14:paraId="41AAAC19" w14:textId="77777777" w:rsidR="008F69E4" w:rsidRPr="002E402C" w:rsidRDefault="008F69E4" w:rsidP="008F69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Number of other symptoms</w:t>
            </w:r>
          </w:p>
        </w:tc>
        <w:tc>
          <w:tcPr>
            <w:tcW w:w="1099" w:type="pct"/>
            <w:shd w:val="clear" w:color="auto" w:fill="D9D9D9" w:themeFill="background1" w:themeFillShade="D9"/>
            <w:vAlign w:val="center"/>
            <w:hideMark/>
          </w:tcPr>
          <w:p w14:paraId="4B990928" w14:textId="05165861" w:rsidR="008F69E4" w:rsidRPr="002E402C" w:rsidRDefault="008F69E4" w:rsidP="008F69E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Before service</w:t>
            </w:r>
          </w:p>
        </w:tc>
        <w:tc>
          <w:tcPr>
            <w:tcW w:w="1099" w:type="pct"/>
            <w:shd w:val="clear" w:color="auto" w:fill="D9D9D9" w:themeFill="background1" w:themeFillShade="D9"/>
            <w:vAlign w:val="center"/>
            <w:hideMark/>
          </w:tcPr>
          <w:p w14:paraId="490127B6" w14:textId="45493577" w:rsidR="008F69E4" w:rsidRPr="002E402C" w:rsidRDefault="008F69E4" w:rsidP="008F69E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After service</w:t>
            </w:r>
          </w:p>
        </w:tc>
        <w:tc>
          <w:tcPr>
            <w:tcW w:w="1288" w:type="pct"/>
            <w:shd w:val="clear" w:color="auto" w:fill="D9D9D9" w:themeFill="background1" w:themeFillShade="D9"/>
            <w:vAlign w:val="center"/>
            <w:hideMark/>
          </w:tcPr>
          <w:p w14:paraId="4C5D4556" w14:textId="2494E0DC" w:rsidR="008F69E4" w:rsidRPr="002E402C" w:rsidRDefault="008F69E4" w:rsidP="008F69E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402C">
              <w:rPr>
                <w:b/>
                <w:bCs/>
                <w:color w:val="000000"/>
                <w:sz w:val="20"/>
                <w:szCs w:val="20"/>
              </w:rPr>
              <w:t>3 months after service</w:t>
            </w:r>
          </w:p>
        </w:tc>
      </w:tr>
      <w:tr w:rsidR="009C36A9" w:rsidRPr="002E402C" w14:paraId="0C0B3598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12954271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pct"/>
            <w:noWrap/>
            <w:vAlign w:val="bottom"/>
            <w:hideMark/>
          </w:tcPr>
          <w:p w14:paraId="03229B2F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310 (49.76%)</w:t>
            </w:r>
          </w:p>
        </w:tc>
        <w:tc>
          <w:tcPr>
            <w:tcW w:w="1099" w:type="pct"/>
            <w:noWrap/>
            <w:vAlign w:val="bottom"/>
            <w:hideMark/>
          </w:tcPr>
          <w:p w14:paraId="61A7FB0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08 (65.49%)</w:t>
            </w:r>
          </w:p>
        </w:tc>
        <w:tc>
          <w:tcPr>
            <w:tcW w:w="1288" w:type="pct"/>
            <w:noWrap/>
            <w:vAlign w:val="bottom"/>
            <w:hideMark/>
          </w:tcPr>
          <w:p w14:paraId="0456ABD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61 (74.00%)</w:t>
            </w:r>
          </w:p>
        </w:tc>
      </w:tr>
      <w:tr w:rsidR="009C36A9" w:rsidRPr="002E402C" w14:paraId="7AEA3CB4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2513BD92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pct"/>
            <w:noWrap/>
            <w:vAlign w:val="bottom"/>
            <w:hideMark/>
          </w:tcPr>
          <w:p w14:paraId="015C4A1B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4 (3.85%)</w:t>
            </w:r>
          </w:p>
        </w:tc>
        <w:tc>
          <w:tcPr>
            <w:tcW w:w="1099" w:type="pct"/>
            <w:noWrap/>
            <w:vAlign w:val="bottom"/>
            <w:hideMark/>
          </w:tcPr>
          <w:p w14:paraId="4C93ACE6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3 (2.09%)</w:t>
            </w:r>
          </w:p>
        </w:tc>
        <w:tc>
          <w:tcPr>
            <w:tcW w:w="1288" w:type="pct"/>
            <w:noWrap/>
            <w:vAlign w:val="bottom"/>
            <w:hideMark/>
          </w:tcPr>
          <w:p w14:paraId="585CCB25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 (1.77%)</w:t>
            </w:r>
          </w:p>
        </w:tc>
      </w:tr>
      <w:tr w:rsidR="009C36A9" w:rsidRPr="002E402C" w14:paraId="3DED9F29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0727C5AC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pct"/>
            <w:noWrap/>
            <w:vAlign w:val="bottom"/>
            <w:hideMark/>
          </w:tcPr>
          <w:p w14:paraId="1BD709C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7 (4.33%)</w:t>
            </w:r>
          </w:p>
        </w:tc>
        <w:tc>
          <w:tcPr>
            <w:tcW w:w="1099" w:type="pct"/>
            <w:noWrap/>
            <w:vAlign w:val="bottom"/>
            <w:hideMark/>
          </w:tcPr>
          <w:p w14:paraId="239E531C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1288" w:type="pct"/>
            <w:noWrap/>
            <w:vAlign w:val="bottom"/>
            <w:hideMark/>
          </w:tcPr>
          <w:p w14:paraId="0BE727C6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6 (2.57%)</w:t>
            </w:r>
          </w:p>
        </w:tc>
      </w:tr>
      <w:tr w:rsidR="009C36A9" w:rsidRPr="002E402C" w14:paraId="7542BC3D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5FFFC5A1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pct"/>
            <w:noWrap/>
            <w:vAlign w:val="bottom"/>
            <w:hideMark/>
          </w:tcPr>
          <w:p w14:paraId="724D943E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37 (5.94%)</w:t>
            </w:r>
          </w:p>
        </w:tc>
        <w:tc>
          <w:tcPr>
            <w:tcW w:w="1099" w:type="pct"/>
            <w:noWrap/>
            <w:vAlign w:val="bottom"/>
            <w:hideMark/>
          </w:tcPr>
          <w:p w14:paraId="253CF7CD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1288" w:type="pct"/>
            <w:noWrap/>
            <w:vAlign w:val="bottom"/>
            <w:hideMark/>
          </w:tcPr>
          <w:p w14:paraId="2EFB2EE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 (1.12%)</w:t>
            </w:r>
          </w:p>
        </w:tc>
      </w:tr>
      <w:tr w:rsidR="009C36A9" w:rsidRPr="002E402C" w14:paraId="2C22268E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1C3C611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pct"/>
            <w:noWrap/>
            <w:vAlign w:val="bottom"/>
            <w:hideMark/>
          </w:tcPr>
          <w:p w14:paraId="53650BE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9 (3.05%)</w:t>
            </w:r>
          </w:p>
        </w:tc>
        <w:tc>
          <w:tcPr>
            <w:tcW w:w="1099" w:type="pct"/>
            <w:noWrap/>
            <w:vAlign w:val="bottom"/>
            <w:hideMark/>
          </w:tcPr>
          <w:p w14:paraId="6686ED11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9 (3.05%)</w:t>
            </w:r>
          </w:p>
        </w:tc>
        <w:tc>
          <w:tcPr>
            <w:tcW w:w="1288" w:type="pct"/>
            <w:noWrap/>
            <w:vAlign w:val="bottom"/>
            <w:hideMark/>
          </w:tcPr>
          <w:p w14:paraId="614195F1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 (1.12%)</w:t>
            </w:r>
          </w:p>
        </w:tc>
      </w:tr>
      <w:tr w:rsidR="009C36A9" w:rsidRPr="002E402C" w14:paraId="2E4D5EE7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352DCD8F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9" w:type="pct"/>
            <w:noWrap/>
            <w:vAlign w:val="bottom"/>
            <w:hideMark/>
          </w:tcPr>
          <w:p w14:paraId="3933B4B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6 (4.17%)</w:t>
            </w:r>
          </w:p>
        </w:tc>
        <w:tc>
          <w:tcPr>
            <w:tcW w:w="1099" w:type="pct"/>
            <w:noWrap/>
            <w:vAlign w:val="bottom"/>
            <w:hideMark/>
          </w:tcPr>
          <w:p w14:paraId="0FA90BE1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1288" w:type="pct"/>
            <w:noWrap/>
            <w:vAlign w:val="bottom"/>
            <w:hideMark/>
          </w:tcPr>
          <w:p w14:paraId="6339751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9 (1.44%)</w:t>
            </w:r>
          </w:p>
        </w:tc>
      </w:tr>
      <w:tr w:rsidR="009C36A9" w:rsidRPr="002E402C" w14:paraId="3C0EEE03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693E873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pct"/>
            <w:noWrap/>
            <w:vAlign w:val="bottom"/>
            <w:hideMark/>
          </w:tcPr>
          <w:p w14:paraId="1ED5B41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5 (4.01%)</w:t>
            </w:r>
          </w:p>
        </w:tc>
        <w:tc>
          <w:tcPr>
            <w:tcW w:w="1099" w:type="pct"/>
            <w:noWrap/>
            <w:vAlign w:val="bottom"/>
            <w:hideMark/>
          </w:tcPr>
          <w:p w14:paraId="076A231C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2 (3.53%)</w:t>
            </w:r>
          </w:p>
        </w:tc>
        <w:tc>
          <w:tcPr>
            <w:tcW w:w="1288" w:type="pct"/>
            <w:noWrap/>
            <w:vAlign w:val="bottom"/>
            <w:hideMark/>
          </w:tcPr>
          <w:p w14:paraId="0DD1935C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 (1.77%)</w:t>
            </w:r>
          </w:p>
        </w:tc>
      </w:tr>
      <w:tr w:rsidR="009C36A9" w:rsidRPr="002E402C" w14:paraId="60C3214E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23CDCEC5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pct"/>
            <w:noWrap/>
            <w:vAlign w:val="bottom"/>
            <w:hideMark/>
          </w:tcPr>
          <w:p w14:paraId="298221B3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6 (4.17%)</w:t>
            </w:r>
          </w:p>
        </w:tc>
        <w:tc>
          <w:tcPr>
            <w:tcW w:w="1099" w:type="pct"/>
            <w:noWrap/>
            <w:vAlign w:val="bottom"/>
            <w:hideMark/>
          </w:tcPr>
          <w:p w14:paraId="0053AA7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4 (2.25%)</w:t>
            </w:r>
          </w:p>
        </w:tc>
        <w:tc>
          <w:tcPr>
            <w:tcW w:w="1288" w:type="pct"/>
            <w:noWrap/>
            <w:vAlign w:val="bottom"/>
            <w:hideMark/>
          </w:tcPr>
          <w:p w14:paraId="24BF7A4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 (2.73%)</w:t>
            </w:r>
          </w:p>
        </w:tc>
      </w:tr>
      <w:tr w:rsidR="009C36A9" w:rsidRPr="002E402C" w14:paraId="00578CDA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38E18CF2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pct"/>
            <w:noWrap/>
            <w:vAlign w:val="bottom"/>
            <w:hideMark/>
          </w:tcPr>
          <w:p w14:paraId="3FE8F110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5 (4.01%)</w:t>
            </w:r>
          </w:p>
        </w:tc>
        <w:tc>
          <w:tcPr>
            <w:tcW w:w="1099" w:type="pct"/>
            <w:noWrap/>
            <w:vAlign w:val="bottom"/>
            <w:hideMark/>
          </w:tcPr>
          <w:p w14:paraId="6674C1C9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 (2.41%)</w:t>
            </w:r>
          </w:p>
        </w:tc>
        <w:tc>
          <w:tcPr>
            <w:tcW w:w="1288" w:type="pct"/>
            <w:noWrap/>
            <w:vAlign w:val="bottom"/>
            <w:hideMark/>
          </w:tcPr>
          <w:p w14:paraId="283B271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0 (1.61%)</w:t>
            </w:r>
          </w:p>
        </w:tc>
      </w:tr>
      <w:tr w:rsidR="009C36A9" w:rsidRPr="002E402C" w14:paraId="101AF944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39C34576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pct"/>
            <w:noWrap/>
            <w:vAlign w:val="bottom"/>
            <w:hideMark/>
          </w:tcPr>
          <w:p w14:paraId="134C978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 (2.73%)</w:t>
            </w:r>
          </w:p>
        </w:tc>
        <w:tc>
          <w:tcPr>
            <w:tcW w:w="1099" w:type="pct"/>
            <w:noWrap/>
            <w:vAlign w:val="bottom"/>
            <w:hideMark/>
          </w:tcPr>
          <w:p w14:paraId="7C5E388F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7 (2.73%)</w:t>
            </w:r>
          </w:p>
        </w:tc>
        <w:tc>
          <w:tcPr>
            <w:tcW w:w="1288" w:type="pct"/>
            <w:noWrap/>
            <w:vAlign w:val="bottom"/>
            <w:hideMark/>
          </w:tcPr>
          <w:p w14:paraId="45ACC55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 (1.77%)</w:t>
            </w:r>
          </w:p>
        </w:tc>
      </w:tr>
      <w:tr w:rsidR="009C36A9" w:rsidRPr="002E402C" w14:paraId="05573A40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75D95FB2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9" w:type="pct"/>
            <w:noWrap/>
            <w:vAlign w:val="bottom"/>
            <w:hideMark/>
          </w:tcPr>
          <w:p w14:paraId="2F392022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8 (2.89%)</w:t>
            </w:r>
          </w:p>
        </w:tc>
        <w:tc>
          <w:tcPr>
            <w:tcW w:w="1099" w:type="pct"/>
            <w:noWrap/>
            <w:vAlign w:val="bottom"/>
            <w:hideMark/>
          </w:tcPr>
          <w:p w14:paraId="3D92848E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4 (2.25%)</w:t>
            </w:r>
          </w:p>
        </w:tc>
        <w:tc>
          <w:tcPr>
            <w:tcW w:w="1288" w:type="pct"/>
            <w:noWrap/>
            <w:vAlign w:val="bottom"/>
            <w:hideMark/>
          </w:tcPr>
          <w:p w14:paraId="38F40B03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 (0.80%)</w:t>
            </w:r>
          </w:p>
        </w:tc>
      </w:tr>
      <w:tr w:rsidR="009C36A9" w:rsidRPr="002E402C" w14:paraId="24B4C450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7E6259A6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9" w:type="pct"/>
            <w:noWrap/>
            <w:vAlign w:val="bottom"/>
            <w:hideMark/>
          </w:tcPr>
          <w:p w14:paraId="1E16428C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 (1.28%)</w:t>
            </w:r>
          </w:p>
        </w:tc>
        <w:tc>
          <w:tcPr>
            <w:tcW w:w="1099" w:type="pct"/>
            <w:noWrap/>
            <w:vAlign w:val="bottom"/>
            <w:hideMark/>
          </w:tcPr>
          <w:p w14:paraId="5703B77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6 (0.96%)</w:t>
            </w:r>
          </w:p>
        </w:tc>
        <w:tc>
          <w:tcPr>
            <w:tcW w:w="1288" w:type="pct"/>
            <w:noWrap/>
            <w:vAlign w:val="bottom"/>
            <w:hideMark/>
          </w:tcPr>
          <w:p w14:paraId="44A262C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 (1.77%)</w:t>
            </w:r>
          </w:p>
        </w:tc>
      </w:tr>
      <w:tr w:rsidR="009C36A9" w:rsidRPr="002E402C" w14:paraId="498DF901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45DBFE3D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9" w:type="pct"/>
            <w:noWrap/>
            <w:vAlign w:val="bottom"/>
            <w:hideMark/>
          </w:tcPr>
          <w:p w14:paraId="23B54773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 (1.93%)</w:t>
            </w:r>
          </w:p>
        </w:tc>
        <w:tc>
          <w:tcPr>
            <w:tcW w:w="1099" w:type="pct"/>
            <w:noWrap/>
            <w:vAlign w:val="bottom"/>
            <w:hideMark/>
          </w:tcPr>
          <w:p w14:paraId="7C82BFB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8 (1.28%)</w:t>
            </w:r>
          </w:p>
        </w:tc>
        <w:tc>
          <w:tcPr>
            <w:tcW w:w="1288" w:type="pct"/>
            <w:noWrap/>
            <w:vAlign w:val="bottom"/>
            <w:hideMark/>
          </w:tcPr>
          <w:p w14:paraId="3F01F7D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 (0.64%)</w:t>
            </w:r>
          </w:p>
        </w:tc>
      </w:tr>
      <w:tr w:rsidR="009C36A9" w:rsidRPr="002E402C" w14:paraId="21821608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6696658A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9" w:type="pct"/>
            <w:noWrap/>
            <w:vAlign w:val="bottom"/>
            <w:hideMark/>
          </w:tcPr>
          <w:p w14:paraId="32C25898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9 (1.44%)</w:t>
            </w:r>
          </w:p>
        </w:tc>
        <w:tc>
          <w:tcPr>
            <w:tcW w:w="1099" w:type="pct"/>
            <w:noWrap/>
            <w:vAlign w:val="bottom"/>
            <w:hideMark/>
          </w:tcPr>
          <w:p w14:paraId="64CD838D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1 (1.77%)</w:t>
            </w:r>
          </w:p>
        </w:tc>
        <w:tc>
          <w:tcPr>
            <w:tcW w:w="1288" w:type="pct"/>
            <w:noWrap/>
            <w:vAlign w:val="bottom"/>
            <w:hideMark/>
          </w:tcPr>
          <w:p w14:paraId="3B3CAB3D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5 (0.80%)</w:t>
            </w:r>
          </w:p>
        </w:tc>
      </w:tr>
      <w:tr w:rsidR="009C36A9" w:rsidRPr="002E402C" w14:paraId="58F67FB4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169406B4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9" w:type="pct"/>
            <w:noWrap/>
            <w:vAlign w:val="bottom"/>
            <w:hideMark/>
          </w:tcPr>
          <w:p w14:paraId="47D1DA0B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2 (1.93%)</w:t>
            </w:r>
          </w:p>
        </w:tc>
        <w:tc>
          <w:tcPr>
            <w:tcW w:w="1099" w:type="pct"/>
            <w:noWrap/>
            <w:vAlign w:val="bottom"/>
            <w:hideMark/>
          </w:tcPr>
          <w:p w14:paraId="58A6A9BE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 (0.64%)</w:t>
            </w:r>
          </w:p>
        </w:tc>
        <w:tc>
          <w:tcPr>
            <w:tcW w:w="1288" w:type="pct"/>
            <w:noWrap/>
            <w:vAlign w:val="bottom"/>
            <w:hideMark/>
          </w:tcPr>
          <w:p w14:paraId="0CCABE62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4 (0.64%)</w:t>
            </w:r>
          </w:p>
        </w:tc>
      </w:tr>
      <w:tr w:rsidR="009C36A9" w:rsidRPr="002E402C" w14:paraId="16E0DA45" w14:textId="77777777" w:rsidTr="00DC1CAE">
        <w:trPr>
          <w:trHeight w:val="20"/>
        </w:trPr>
        <w:tc>
          <w:tcPr>
            <w:tcW w:w="1513" w:type="pct"/>
            <w:noWrap/>
            <w:vAlign w:val="bottom"/>
            <w:hideMark/>
          </w:tcPr>
          <w:p w14:paraId="038E0EE3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15 or above</w:t>
            </w:r>
          </w:p>
        </w:tc>
        <w:tc>
          <w:tcPr>
            <w:tcW w:w="1099" w:type="pct"/>
            <w:noWrap/>
            <w:vAlign w:val="bottom"/>
            <w:hideMark/>
          </w:tcPr>
          <w:p w14:paraId="7BDDBC8E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8 (4.49%)</w:t>
            </w:r>
          </w:p>
        </w:tc>
        <w:tc>
          <w:tcPr>
            <w:tcW w:w="1099" w:type="pct"/>
            <w:noWrap/>
            <w:vAlign w:val="bottom"/>
            <w:hideMark/>
          </w:tcPr>
          <w:p w14:paraId="0497863B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27 (4.33%)</w:t>
            </w:r>
          </w:p>
        </w:tc>
        <w:tc>
          <w:tcPr>
            <w:tcW w:w="1288" w:type="pct"/>
            <w:noWrap/>
            <w:vAlign w:val="bottom"/>
            <w:hideMark/>
          </w:tcPr>
          <w:p w14:paraId="44053576" w14:textId="77777777" w:rsidR="009C36A9" w:rsidRPr="002E402C" w:rsidRDefault="009C36A9">
            <w:pPr>
              <w:jc w:val="center"/>
              <w:rPr>
                <w:color w:val="000000"/>
                <w:sz w:val="20"/>
                <w:szCs w:val="20"/>
              </w:rPr>
            </w:pPr>
            <w:r w:rsidRPr="002E402C">
              <w:rPr>
                <w:color w:val="000000"/>
                <w:sz w:val="20"/>
                <w:szCs w:val="20"/>
              </w:rPr>
              <w:t>34 (5.46%)</w:t>
            </w:r>
          </w:p>
        </w:tc>
      </w:tr>
    </w:tbl>
    <w:p w14:paraId="6263B8DE" w14:textId="77777777" w:rsidR="005770CC" w:rsidRDefault="006C31FA">
      <w:pPr>
        <w:rPr>
          <w:i/>
          <w:iCs/>
          <w:color w:val="000000"/>
          <w:sz w:val="18"/>
          <w:szCs w:val="18"/>
        </w:rPr>
      </w:pPr>
      <w:r w:rsidRPr="00202E76">
        <w:rPr>
          <w:i/>
          <w:iCs/>
          <w:color w:val="000000"/>
          <w:sz w:val="18"/>
          <w:szCs w:val="18"/>
        </w:rPr>
        <w:t xml:space="preserve">Note: </w:t>
      </w:r>
      <w:r w:rsidR="009C36A9" w:rsidRPr="00202E76">
        <w:rPr>
          <w:i/>
          <w:iCs/>
          <w:color w:val="000000"/>
          <w:sz w:val="18"/>
          <w:szCs w:val="18"/>
        </w:rPr>
        <w:t>Data expressed in n (percentage)</w:t>
      </w:r>
    </w:p>
    <w:p w14:paraId="7F6B920C" w14:textId="77777777" w:rsidR="005A0F81" w:rsidRPr="005A0F81" w:rsidRDefault="005A0F81">
      <w:pPr>
        <w:rPr>
          <w:color w:val="000000"/>
          <w:sz w:val="18"/>
          <w:szCs w:val="18"/>
        </w:rPr>
      </w:pPr>
    </w:p>
    <w:p w14:paraId="5E0D2949" w14:textId="7AA15963" w:rsidR="005A0F81" w:rsidRPr="00202E76" w:rsidRDefault="005A0F81">
      <w:pPr>
        <w:rPr>
          <w:i/>
          <w:iCs/>
          <w:color w:val="000000"/>
          <w:sz w:val="18"/>
          <w:szCs w:val="18"/>
        </w:rPr>
        <w:sectPr w:rsidR="005A0F81" w:rsidRPr="00202E76" w:rsidSect="0087546B">
          <w:type w:val="continuous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58279934" w14:textId="2567A835" w:rsidR="00EB695B" w:rsidRPr="00057A43" w:rsidRDefault="00263FE6" w:rsidP="00353237">
      <w:pPr>
        <w:pStyle w:val="Heading1"/>
        <w:rPr>
          <w:color w:val="000000"/>
        </w:rPr>
      </w:pPr>
      <w:bookmarkStart w:id="2" w:name="_Toc198738615"/>
      <w:r w:rsidRPr="00057A43">
        <w:lastRenderedPageBreak/>
        <w:t xml:space="preserve">Table S3. </w:t>
      </w:r>
      <w:r w:rsidR="00D166BE" w:rsidRPr="00D166BE">
        <w:rPr>
          <w:b w:val="0"/>
          <w:bCs w:val="0"/>
        </w:rPr>
        <w:t>Univariate logistic regression analyses of factors associated with achieving minimally important differences in</w:t>
      </w:r>
      <w:r w:rsidR="00D166BE">
        <w:rPr>
          <w:b w:val="0"/>
          <w:bCs w:val="0"/>
        </w:rPr>
        <w:t xml:space="preserve"> </w:t>
      </w:r>
      <w:r w:rsidR="00CC4728" w:rsidRPr="00353237">
        <w:rPr>
          <w:b w:val="0"/>
          <w:bCs w:val="0"/>
        </w:rPr>
        <w:t xml:space="preserve">symptoms </w:t>
      </w:r>
      <w:r w:rsidR="00147C2B" w:rsidRPr="00353237">
        <w:rPr>
          <w:b w:val="0"/>
          <w:bCs w:val="0"/>
        </w:rPr>
        <w:t>three</w:t>
      </w:r>
      <w:r w:rsidR="00CC4728" w:rsidRPr="00353237">
        <w:rPr>
          <w:b w:val="0"/>
          <w:bCs w:val="0"/>
        </w:rPr>
        <w:t xml:space="preserve"> months after service utilisation</w:t>
      </w:r>
      <w:bookmarkEnd w:id="2"/>
    </w:p>
    <w:tbl>
      <w:tblPr>
        <w:tblW w:w="52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246"/>
        <w:gridCol w:w="1246"/>
        <w:gridCol w:w="1247"/>
        <w:gridCol w:w="1247"/>
        <w:gridCol w:w="1247"/>
        <w:gridCol w:w="1247"/>
        <w:gridCol w:w="1247"/>
        <w:gridCol w:w="1247"/>
        <w:gridCol w:w="1247"/>
        <w:gridCol w:w="1259"/>
      </w:tblGrid>
      <w:tr w:rsidR="002D34C8" w:rsidRPr="00853364" w14:paraId="249FFC36" w14:textId="77777777" w:rsidTr="00C213CA">
        <w:trPr>
          <w:trHeight w:val="20"/>
          <w:jc w:val="center"/>
        </w:trPr>
        <w:tc>
          <w:tcPr>
            <w:tcW w:w="886" w:type="pct"/>
            <w:shd w:val="clear" w:color="auto" w:fill="D9D9D9" w:themeFill="background1" w:themeFillShade="D9"/>
            <w:vAlign w:val="center"/>
            <w:hideMark/>
          </w:tcPr>
          <w:p w14:paraId="53769290" w14:textId="55776DF8" w:rsidR="000648F9" w:rsidRPr="00C213CA" w:rsidRDefault="00C213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06E192AE" w14:textId="1034157E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Breathless</w:t>
            </w:r>
            <w:r w:rsidR="005700EC" w:rsidRPr="00C213CA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213CA">
              <w:rPr>
                <w:b/>
                <w:bCs/>
                <w:color w:val="000000"/>
                <w:sz w:val="18"/>
                <w:szCs w:val="18"/>
              </w:rPr>
              <w:t>ness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16C4D410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Cough / Throat sensitivity / Voice change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18081BCB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0A1EF425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Smell / Taste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6088E829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Pain / Discomfort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7F3F59FD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3C6C2ABC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Palpitations / Dizziness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1CB03076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Post-exertional malaise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  <w:hideMark/>
          </w:tcPr>
          <w:p w14:paraId="2E3FE141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Anxiety / Mood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center"/>
            <w:hideMark/>
          </w:tcPr>
          <w:p w14:paraId="63B151E7" w14:textId="77777777" w:rsidR="000648F9" w:rsidRPr="00C213CA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213CA">
              <w:rPr>
                <w:b/>
                <w:bCs/>
                <w:color w:val="000000"/>
                <w:sz w:val="18"/>
                <w:szCs w:val="18"/>
              </w:rPr>
              <w:t>Sleep</w:t>
            </w:r>
          </w:p>
        </w:tc>
      </w:tr>
      <w:tr w:rsidR="009E6326" w:rsidRPr="00853364" w14:paraId="2B490A97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289B6FAC" w14:textId="193AFF3C" w:rsidR="009E6326" w:rsidRPr="00853364" w:rsidRDefault="00D166BE" w:rsidP="009E632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c</w:t>
            </w:r>
            <w:r w:rsidRPr="00D166BE">
              <w:rPr>
                <w:color w:val="000000"/>
                <w:sz w:val="18"/>
                <w:szCs w:val="18"/>
              </w:rPr>
              <w:t>ontinuou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79EF0B2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6E17DAF8" w14:textId="750FBBA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6, 0.9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E76EE37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  <w:p w14:paraId="243852DB" w14:textId="7B9BAE34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9, 0.98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8ADC424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79</w:t>
            </w:r>
          </w:p>
          <w:p w14:paraId="1FCF71A7" w14:textId="539D680E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1, 0.88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E52A82" w14:textId="77777777" w:rsidR="009E6326" w:rsidRPr="00853364" w:rsidRDefault="009E6326" w:rsidP="009E6326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3</w:t>
            </w:r>
          </w:p>
          <w:p w14:paraId="7447E231" w14:textId="1D4A77DD" w:rsidR="009E6326" w:rsidRPr="00853364" w:rsidRDefault="009E6326" w:rsidP="009E6326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3, 1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51BA742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7</w:t>
            </w:r>
          </w:p>
          <w:p w14:paraId="04BD596E" w14:textId="5F0670A1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8, 0.9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1B7B0CC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6F1C8C87" w14:textId="5B7990DF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7, 0.9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D3C241D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6</w:t>
            </w:r>
          </w:p>
          <w:p w14:paraId="35480065" w14:textId="39C59D9B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7, 0.9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87AF59F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2643E501" w14:textId="37426073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80, 0.9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84C468F" w14:textId="77777777" w:rsidR="009E6326" w:rsidRPr="00853364" w:rsidRDefault="009E6326" w:rsidP="009E6326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3</w:t>
            </w:r>
          </w:p>
          <w:p w14:paraId="15B527B0" w14:textId="69B177C2" w:rsidR="009E6326" w:rsidRPr="00853364" w:rsidRDefault="009E6326" w:rsidP="009E6326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3, 1.04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0F0DB29" w14:textId="77777777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  <w:p w14:paraId="61C059FC" w14:textId="2172ECBD" w:rsidR="009E6326" w:rsidRPr="00853364" w:rsidRDefault="009E6326" w:rsidP="009E632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3, 0.90)</w:t>
            </w:r>
          </w:p>
        </w:tc>
      </w:tr>
      <w:tr w:rsidR="002D34C8" w:rsidRPr="00853364" w14:paraId="5BDA0108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2C2807DE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6C28E4B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0D98107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337C2B4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D357970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78095E1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B02AA9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0561747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1C7C4C7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7D4D2C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0AA7A10C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D34C8" w:rsidRPr="00853364" w14:paraId="0008B394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5566682C" w14:textId="104C5711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Female</w:t>
            </w:r>
            <w:r w:rsidR="00A66B82">
              <w:rPr>
                <w:color w:val="000000"/>
                <w:sz w:val="18"/>
                <w:szCs w:val="18"/>
              </w:rPr>
              <w:t xml:space="preserve"> (biological sex</w:t>
            </w:r>
            <w:r w:rsidRPr="0085336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08FB196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6</w:t>
            </w:r>
          </w:p>
          <w:p w14:paraId="54B738C6" w14:textId="2784E69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2, 1.6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BEDC497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1409E723" w14:textId="034D6A2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3, 1.4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D0CB49C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1</w:t>
            </w:r>
          </w:p>
          <w:p w14:paraId="5AF4F012" w14:textId="38E7BB64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9, 1.5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7C6BF93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01AAD1E3" w14:textId="0E9C932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0, 1.5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8C42C64" w14:textId="77777777" w:rsidR="005700EC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58</w:t>
            </w:r>
          </w:p>
          <w:p w14:paraId="1142A1CC" w14:textId="0EB033E9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11, 2.2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4B2574F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8</w:t>
            </w:r>
          </w:p>
          <w:p w14:paraId="4445C8A8" w14:textId="60EC4F7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1, 1.8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22FAB26" w14:textId="77777777" w:rsidR="005700EC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45</w:t>
            </w:r>
          </w:p>
          <w:p w14:paraId="442FB2B1" w14:textId="28CC56EE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1, 2.0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C970BEE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32</w:t>
            </w:r>
          </w:p>
          <w:p w14:paraId="74E70C16" w14:textId="702D801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8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DC7B4E0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3</w:t>
            </w:r>
          </w:p>
          <w:p w14:paraId="5EC79563" w14:textId="013BCA2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9, 1.62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092BF8D7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29BAD84C" w14:textId="43149F3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2, 1.42)</w:t>
            </w:r>
          </w:p>
        </w:tc>
      </w:tr>
      <w:tr w:rsidR="002D34C8" w:rsidRPr="00853364" w14:paraId="2A53DA2F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68DDF1AE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58D93E7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36FD76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4A7D6D3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5E923E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C137184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0F6C6E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63A09D9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B98B9E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D2188C0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A87E47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64</w:t>
            </w:r>
          </w:p>
        </w:tc>
      </w:tr>
      <w:tr w:rsidR="002D34C8" w:rsidRPr="00853364" w14:paraId="35636487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6DE5FEB5" w14:textId="67CD967B" w:rsidR="000648F9" w:rsidRPr="00853364" w:rsidRDefault="005373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654202F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2B696A74" w14:textId="139C82D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7, 1.0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B6A31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0625B1FF" w14:textId="05EC9256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7, 1.0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AF5D1D9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0</w:t>
            </w:r>
          </w:p>
          <w:p w14:paraId="6F2A2C8C" w14:textId="7C9C806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6, 1.0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635589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3FFBD771" w14:textId="638025C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7, 1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AE4DA35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</w:t>
            </w:r>
          </w:p>
          <w:p w14:paraId="3B84E923" w14:textId="651327A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0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2B63E3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2</w:t>
            </w:r>
          </w:p>
          <w:p w14:paraId="74F0AA72" w14:textId="2893E0FF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8, 1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4CA7109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8</w:t>
            </w:r>
          </w:p>
          <w:p w14:paraId="4FC7C33C" w14:textId="37A3DFB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0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CBEE24F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2</w:t>
            </w:r>
          </w:p>
          <w:p w14:paraId="3D99BD53" w14:textId="055F1BE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7, 1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9380A36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0</w:t>
            </w:r>
          </w:p>
          <w:p w14:paraId="4E00DB8A" w14:textId="31FCC5A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6, 1.05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6B7DF84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8</w:t>
            </w:r>
          </w:p>
          <w:p w14:paraId="11F3146D" w14:textId="76F6020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02)</w:t>
            </w:r>
          </w:p>
        </w:tc>
      </w:tr>
      <w:tr w:rsidR="002D34C8" w:rsidRPr="00853364" w14:paraId="5E8C2FA3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41145B18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4F78F9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84BA46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8F032B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1D6114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C62EF7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A88C9E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CB63C1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62C3FC1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A96C38D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14D8DC6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95</w:t>
            </w:r>
          </w:p>
        </w:tc>
      </w:tr>
      <w:tr w:rsidR="002D34C8" w:rsidRPr="00853364" w14:paraId="7FC1B005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430C6059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D0247BC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48</w:t>
            </w:r>
          </w:p>
          <w:p w14:paraId="4CD911E5" w14:textId="1463A01D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28, 0.8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CBA8F5B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9</w:t>
            </w:r>
          </w:p>
          <w:p w14:paraId="3E9056AF" w14:textId="0794A64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5, 1.4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37C14A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9</w:t>
            </w:r>
          </w:p>
          <w:p w14:paraId="425A3EE8" w14:textId="4C1A996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8, 1.7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E1B1552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2</w:t>
            </w:r>
          </w:p>
          <w:p w14:paraId="1B2C2120" w14:textId="3A313DC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2, 2.0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444167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0</w:t>
            </w:r>
          </w:p>
          <w:p w14:paraId="06FF901C" w14:textId="400D9619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0, 1.3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4A44CD3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0</w:t>
            </w:r>
          </w:p>
          <w:p w14:paraId="15484097" w14:textId="231EEE2F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43, 1.1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CDEED2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0FE2A019" w14:textId="5E242CF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2, 1.6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38845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0</w:t>
            </w:r>
          </w:p>
          <w:p w14:paraId="04249E40" w14:textId="7F3CEC0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43, 1.1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A15CBE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40</w:t>
            </w:r>
          </w:p>
          <w:p w14:paraId="0BD7B573" w14:textId="163AD54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7, 2.27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068AEFCE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2</w:t>
            </w:r>
          </w:p>
          <w:p w14:paraId="6D58B918" w14:textId="613D44F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6, 1.95)</w:t>
            </w:r>
          </w:p>
        </w:tc>
      </w:tr>
      <w:tr w:rsidR="002D34C8" w:rsidRPr="00853364" w14:paraId="1ABE7ED8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448ABC02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95B6CE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6C802D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47E1E0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552F107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9F53E0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059A45B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A02FCA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A3FC2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10CF0FB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885A95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09</w:t>
            </w:r>
          </w:p>
        </w:tc>
      </w:tr>
      <w:tr w:rsidR="002D34C8" w:rsidRPr="00853364" w14:paraId="01A6AF8B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1914F133" w14:textId="08543B26" w:rsidR="000648F9" w:rsidRPr="00853364" w:rsidRDefault="000D699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ll-time employment before COVID-19 infection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405E6A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82</w:t>
            </w:r>
          </w:p>
          <w:p w14:paraId="5375E501" w14:textId="567B7B91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32, 2.5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8AEAD1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2</w:t>
            </w:r>
          </w:p>
          <w:p w14:paraId="6CDF2908" w14:textId="65C243C4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8, 1.6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ED9327C" w14:textId="77777777" w:rsidR="005700EC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50</w:t>
            </w:r>
          </w:p>
          <w:p w14:paraId="483617A9" w14:textId="39294217" w:rsidR="000648F9" w:rsidRPr="00853364" w:rsidRDefault="000648F9" w:rsidP="00DA561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9, 2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940C33C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1</w:t>
            </w:r>
          </w:p>
          <w:p w14:paraId="5E367CB1" w14:textId="5F15253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6, 1.6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636CAF6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4</w:t>
            </w:r>
          </w:p>
          <w:p w14:paraId="6B5A8B62" w14:textId="6D72BFD9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0, 1.7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FA94213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31</w:t>
            </w:r>
          </w:p>
          <w:p w14:paraId="0BA21CD3" w14:textId="548EA6F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5, 1.8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957082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6538859E" w14:textId="1B58D10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5, 1.4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905175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35</w:t>
            </w:r>
          </w:p>
          <w:p w14:paraId="446AFCBA" w14:textId="5AE1870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8, 1.8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C6ABEFD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576E4ED9" w14:textId="735D469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2, 1.40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273F89CD" w14:textId="77777777" w:rsidR="005700EC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59</w:t>
            </w:r>
          </w:p>
          <w:p w14:paraId="3DD3CE86" w14:textId="062DD48B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16, 2.19)</w:t>
            </w:r>
          </w:p>
        </w:tc>
      </w:tr>
      <w:tr w:rsidR="002D34C8" w:rsidRPr="00853364" w14:paraId="06B5D857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72A91832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C1238EA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21E4CE3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F787F2D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CB3AB9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3CB0D0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BEEC4D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A7C395D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AB1742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4C123E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08B2FCE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2D34C8" w:rsidRPr="00853364" w14:paraId="55FA6ADD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093947AB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Number of COVID-19 infection(s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C5C8243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4</w:t>
            </w:r>
          </w:p>
          <w:p w14:paraId="757F183A" w14:textId="7272E23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7, 1.2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4135791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4</w:t>
            </w:r>
          </w:p>
          <w:p w14:paraId="27D15040" w14:textId="68E1A8B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7, 1.2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EF49AC0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9</w:t>
            </w:r>
          </w:p>
          <w:p w14:paraId="24005F60" w14:textId="10992A33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5, 1.1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6F7843E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5</w:t>
            </w:r>
          </w:p>
          <w:p w14:paraId="3D579B39" w14:textId="6010938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2, 1.4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7F1BDF2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36</w:t>
            </w:r>
          </w:p>
          <w:p w14:paraId="64EAC022" w14:textId="6E568323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9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197F9C9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4</w:t>
            </w:r>
          </w:p>
          <w:p w14:paraId="1CD9BDCF" w14:textId="72CE5B7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9, 1.6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926DBE2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7</w:t>
            </w:r>
          </w:p>
          <w:p w14:paraId="68535F6D" w14:textId="0B11E91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3, 1.5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5C53F15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0</w:t>
            </w:r>
          </w:p>
          <w:p w14:paraId="6180BF66" w14:textId="06A3D23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6, 1.6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FEE5E48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1</w:t>
            </w:r>
          </w:p>
          <w:p w14:paraId="233B8DFD" w14:textId="6A5B699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1, 1.35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EDD498C" w14:textId="77777777" w:rsidR="005700EC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5</w:t>
            </w:r>
          </w:p>
          <w:p w14:paraId="3EC2E5E5" w14:textId="4B9644E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2, 1.52)</w:t>
            </w:r>
          </w:p>
        </w:tc>
      </w:tr>
      <w:tr w:rsidR="002D34C8" w:rsidRPr="00853364" w14:paraId="092B734F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02E296FA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9C69D8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954FE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227534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9B3402E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CB2201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886FEF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DEFD19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448B74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4ABA01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1728896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03</w:t>
            </w:r>
          </w:p>
        </w:tc>
      </w:tr>
      <w:tr w:rsidR="002D34C8" w:rsidRPr="00853364" w14:paraId="31B5664B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62F35718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Number of COVID-19 vaccine dose(s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8038EF0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0</w:t>
            </w:r>
          </w:p>
          <w:p w14:paraId="2C6112CE" w14:textId="43FE25F9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3, 1.3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2508723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7</w:t>
            </w:r>
          </w:p>
          <w:p w14:paraId="231B2F92" w14:textId="79F4759A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0, 1.2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EDC083D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2</w:t>
            </w:r>
          </w:p>
          <w:p w14:paraId="64FCB97F" w14:textId="565D2833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5, 1.3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C4B49F3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4E652596" w14:textId="6A34F296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5, 1.2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8FA5BA9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1</w:t>
            </w:r>
          </w:p>
          <w:p w14:paraId="195FCD47" w14:textId="3F60A08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3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058CB5C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7</w:t>
            </w:r>
          </w:p>
          <w:p w14:paraId="0B52D1D9" w14:textId="379B6AB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1, 1.2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3D0F062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3</w:t>
            </w:r>
          </w:p>
          <w:p w14:paraId="03491607" w14:textId="497E781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7, 1.2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61A9E9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7</w:t>
            </w:r>
          </w:p>
          <w:p w14:paraId="25DEB3C1" w14:textId="51A288A9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1, 1.2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04E2ECE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</w:t>
            </w:r>
          </w:p>
          <w:p w14:paraId="6BA2C935" w14:textId="34C04CC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2, 1.15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10F27A87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3</w:t>
            </w:r>
          </w:p>
          <w:p w14:paraId="5F0DDBC8" w14:textId="62667DB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5, 1.34)</w:t>
            </w:r>
          </w:p>
        </w:tc>
      </w:tr>
      <w:tr w:rsidR="002D34C8" w:rsidRPr="00853364" w14:paraId="1AA19509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17220E89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094559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5A4680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F38D800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2C3359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5EBC78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15298E7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8C0B05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33A761D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4D21551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6A88BC0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61</w:t>
            </w:r>
          </w:p>
        </w:tc>
      </w:tr>
      <w:tr w:rsidR="002D34C8" w:rsidRPr="00853364" w14:paraId="508A037A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43DF3ADC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Number of chronic disease(s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0A25797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7</w:t>
            </w:r>
          </w:p>
          <w:p w14:paraId="65E1D36D" w14:textId="0B8F39A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5, 1.0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19CDDC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1</w:t>
            </w:r>
          </w:p>
          <w:p w14:paraId="2378DDB5" w14:textId="712DB59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8, 1.0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32157AF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4</w:t>
            </w:r>
          </w:p>
          <w:p w14:paraId="6EDE2BD0" w14:textId="57ADD716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3, 0.9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E462C4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1</w:t>
            </w:r>
          </w:p>
          <w:p w14:paraId="5C43BA34" w14:textId="067C0BF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7, 1.0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918C64B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83</w:t>
            </w:r>
          </w:p>
          <w:p w14:paraId="2D4B4F75" w14:textId="166B9AA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72, 0.9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1944A7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1</w:t>
            </w:r>
          </w:p>
          <w:p w14:paraId="3D340AEE" w14:textId="1C328B5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9, 1.0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D46478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5</w:t>
            </w:r>
          </w:p>
          <w:p w14:paraId="1094149F" w14:textId="2464E23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2, 1.0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068828A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6</w:t>
            </w:r>
          </w:p>
          <w:p w14:paraId="1BE7C82B" w14:textId="58FC417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2, 1.2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B2A188A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</w:t>
            </w:r>
          </w:p>
          <w:p w14:paraId="25F6DA23" w14:textId="5792F0B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3, 1.12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43816F2D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9</w:t>
            </w:r>
          </w:p>
          <w:p w14:paraId="0A1B3341" w14:textId="220F6424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7, 1.02)</w:t>
            </w:r>
          </w:p>
        </w:tc>
      </w:tr>
      <w:tr w:rsidR="002D34C8" w:rsidRPr="00853364" w14:paraId="4B66CCAE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59B4485E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449314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6F5AAD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9A8FA91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2A1401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F2409F7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49F4C9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E4AA42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088882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0DCBA3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0EE03BE7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96</w:t>
            </w:r>
          </w:p>
        </w:tc>
      </w:tr>
      <w:tr w:rsidR="002D34C8" w:rsidRPr="00853364" w14:paraId="25989885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41C71F27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Stroke history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78EC2FF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12</w:t>
            </w:r>
          </w:p>
          <w:p w14:paraId="0F03033F" w14:textId="30AF7E58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0.02, 0.9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5C46DB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4</w:t>
            </w:r>
          </w:p>
          <w:p w14:paraId="01A046D5" w14:textId="0CD1C02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31, 2.9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86DAE91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7</w:t>
            </w:r>
          </w:p>
          <w:p w14:paraId="7CC9FCAB" w14:textId="3BB1A0AC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19, 1.7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0BACCF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6</w:t>
            </w:r>
          </w:p>
          <w:p w14:paraId="6BEF1B2A" w14:textId="12CEC07A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12, 2.5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3485502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4</w:t>
            </w:r>
          </w:p>
          <w:p w14:paraId="4EF206FA" w14:textId="3955952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05, 1.1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7B75BBE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44</w:t>
            </w:r>
          </w:p>
          <w:p w14:paraId="3602943D" w14:textId="28F2050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48, 4.3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131028A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46</w:t>
            </w:r>
          </w:p>
          <w:p w14:paraId="1BFDC5D3" w14:textId="00477A7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48, 4.3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F49DCF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99</w:t>
            </w:r>
          </w:p>
          <w:p w14:paraId="719AE513" w14:textId="603B388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4, 6.1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45AFEED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66</w:t>
            </w:r>
          </w:p>
          <w:p w14:paraId="5E52F74C" w14:textId="7556F75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5, 4.99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F357D29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5</w:t>
            </w:r>
          </w:p>
          <w:p w14:paraId="2FE5FFF1" w14:textId="51F2806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17, 1.80)</w:t>
            </w:r>
          </w:p>
        </w:tc>
      </w:tr>
      <w:tr w:rsidR="002D34C8" w:rsidRPr="00853364" w14:paraId="7F5137BA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6A1FE33B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45D421F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8BE8A7B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0D38E1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EFFCAEB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618983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894B07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B43162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7B4D9B6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0110046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27443926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2D34C8" w:rsidRPr="00853364" w14:paraId="56BDED67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vAlign w:val="center"/>
            <w:hideMark/>
          </w:tcPr>
          <w:p w14:paraId="69D3C8A3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Severity score before infection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0A45FE2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33</w:t>
            </w:r>
          </w:p>
          <w:p w14:paraId="7CC50EF8" w14:textId="19A9DD1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7, 1.6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247854E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1</w:t>
            </w:r>
          </w:p>
          <w:p w14:paraId="2EDC46AB" w14:textId="1C79A8A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1, 1.2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C6CFEDA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30</w:t>
            </w:r>
          </w:p>
          <w:p w14:paraId="538FCA4A" w14:textId="3E429C25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5, 1.6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4C5AC2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62</w:t>
            </w:r>
          </w:p>
          <w:p w14:paraId="4E504D40" w14:textId="56B78A95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21, 2.1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6604804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37</w:t>
            </w:r>
          </w:p>
          <w:p w14:paraId="79B07E51" w14:textId="20D4FFA6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11, 1.6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5C7109B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51</w:t>
            </w:r>
          </w:p>
          <w:p w14:paraId="02EAE31D" w14:textId="55BD99EE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20, 1.9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0E3298A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2.01</w:t>
            </w:r>
          </w:p>
          <w:p w14:paraId="0817826A" w14:textId="2163132B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51, 2.68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F32F80E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79</w:t>
            </w:r>
          </w:p>
          <w:p w14:paraId="08F2DCCD" w14:textId="78C88212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38, 2.3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C288023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2.10</w:t>
            </w:r>
          </w:p>
          <w:p w14:paraId="680D6918" w14:textId="1E870070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62, 2.72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3B5A9EB3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23</w:t>
            </w:r>
          </w:p>
          <w:p w14:paraId="6585BD59" w14:textId="721F71B8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0, 1.52)</w:t>
            </w:r>
          </w:p>
        </w:tc>
      </w:tr>
      <w:tr w:rsidR="002D34C8" w:rsidRPr="00853364" w14:paraId="5FD46A49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4F495BBD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513AE6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4D703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CD6754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A5CE37B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88FA74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0FF34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0F3D683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5792786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EE018A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3CBDFE6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2D34C8" w:rsidRPr="00853364" w14:paraId="468C0F15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vAlign w:val="center"/>
            <w:hideMark/>
          </w:tcPr>
          <w:p w14:paraId="72FE624F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Severity score before service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C3087B4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3.75</w:t>
            </w:r>
          </w:p>
          <w:p w14:paraId="240E7134" w14:textId="4991DF4E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2.95, 4.7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FF78A36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4.43</w:t>
            </w:r>
          </w:p>
          <w:p w14:paraId="59199F25" w14:textId="5DD1AD70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3.43, 5.7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FF94771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4.13</w:t>
            </w:r>
          </w:p>
          <w:p w14:paraId="46FB44AE" w14:textId="667E225D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3.20, 5.3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B985D3C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7.52</w:t>
            </w:r>
          </w:p>
          <w:p w14:paraId="308692D1" w14:textId="693684FA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1.00, 27.8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C61E6B5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3.30</w:t>
            </w:r>
          </w:p>
          <w:p w14:paraId="35BB19F8" w14:textId="4F3DAEA6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2.64, 4.1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AF84CB3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3.88</w:t>
            </w:r>
          </w:p>
          <w:p w14:paraId="65E001DA" w14:textId="22DC5D69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3.06, 4.9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FDE3F69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6.98</w:t>
            </w:r>
          </w:p>
          <w:p w14:paraId="5DB40254" w14:textId="22A35AC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5.13, 9.50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F83F866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4.58</w:t>
            </w:r>
          </w:p>
          <w:p w14:paraId="5DCA2D33" w14:textId="3C33850C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3.57, 5.8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465E92B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4.41</w:t>
            </w:r>
          </w:p>
          <w:p w14:paraId="3034F1D1" w14:textId="24DD2F22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3.44, 5.65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25741A3E" w14:textId="77777777" w:rsidR="003520C7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3.11</w:t>
            </w:r>
          </w:p>
          <w:p w14:paraId="7A2DB52A" w14:textId="64AEEAD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2.52, 3.83)</w:t>
            </w:r>
          </w:p>
        </w:tc>
      </w:tr>
      <w:tr w:rsidR="002D34C8" w:rsidRPr="00853364" w14:paraId="2595C82D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062B7804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A7EDB2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156A10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36B66F3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A594BF9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EC4652D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F6A4165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A5B958F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6856EEE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7FD9473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3634E083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D34C8" w:rsidRPr="00853364" w14:paraId="60BFBA7B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7E2D1DDE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Western medical services usage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0E37295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58</w:t>
            </w:r>
          </w:p>
          <w:p w14:paraId="23DFBE58" w14:textId="100DEA5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8, 2.5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A7AA32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7</w:t>
            </w:r>
          </w:p>
          <w:p w14:paraId="5995F0A3" w14:textId="4FC8192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47, 1.28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A5E53F8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0</w:t>
            </w:r>
          </w:p>
          <w:p w14:paraId="683D7FAB" w14:textId="4470E71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7, 1.4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935EA79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9</w:t>
            </w:r>
          </w:p>
          <w:p w14:paraId="1A57B6E3" w14:textId="2F422FF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51, 1.55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24A80F5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42</w:t>
            </w:r>
          </w:p>
          <w:p w14:paraId="320FEE4B" w14:textId="4C7CFEDF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9, 2.2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B8EB330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9</w:t>
            </w:r>
          </w:p>
          <w:p w14:paraId="28358632" w14:textId="5C8CAB26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63, 1.5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BFC63C7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3</w:t>
            </w:r>
          </w:p>
          <w:p w14:paraId="2869E290" w14:textId="06A67C54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1, 1.78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D4A4E30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0</w:t>
            </w:r>
          </w:p>
          <w:p w14:paraId="01258336" w14:textId="1E7A84E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0, 1.7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FA74123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17</w:t>
            </w:r>
          </w:p>
          <w:p w14:paraId="17275A61" w14:textId="24453FA4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4, 1.86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6677FD82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25</w:t>
            </w:r>
          </w:p>
          <w:p w14:paraId="5BC2F1B6" w14:textId="50EB1B02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79, 1.97)</w:t>
            </w:r>
          </w:p>
        </w:tc>
      </w:tr>
      <w:tr w:rsidR="002D34C8" w:rsidRPr="00853364" w14:paraId="1F3EA3C8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3661DD5F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376536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D6BC5EE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A9517E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4C3981F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EAF9981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1A0C53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FBA1F7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2565F0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687F22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68625408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45</w:t>
            </w:r>
          </w:p>
        </w:tc>
      </w:tr>
      <w:tr w:rsidR="002D34C8" w:rsidRPr="00853364" w14:paraId="4D0596B0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411DE036" w14:textId="5EC400B5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Chinese medical services usage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77192E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8</w:t>
            </w:r>
          </w:p>
          <w:p w14:paraId="322F4611" w14:textId="1E7D6AC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3, 1.0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5CD19C8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2</w:t>
            </w:r>
          </w:p>
          <w:p w14:paraId="5A9FDAD5" w14:textId="01661F58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6, 1.07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5DC0A53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419B035B" w14:textId="6862EAF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8, 1.0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66FABAD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07</w:t>
            </w:r>
          </w:p>
          <w:p w14:paraId="72DC9C10" w14:textId="5584E5C5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0, 1.1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4F0FDF2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9</w:t>
            </w:r>
          </w:p>
          <w:p w14:paraId="145C0222" w14:textId="3995DAA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3, 1.0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7545482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</w:t>
            </w:r>
          </w:p>
          <w:p w14:paraId="28CA909E" w14:textId="6C4B143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2, 1.0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FA689DD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6</w:t>
            </w:r>
          </w:p>
          <w:p w14:paraId="7E1AD510" w14:textId="193ACBBB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1.00, 1.1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7DBFCEA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5</w:t>
            </w:r>
          </w:p>
          <w:p w14:paraId="666CB495" w14:textId="3303E7AF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1.00, 1.11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1F94A49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6</w:t>
            </w:r>
          </w:p>
          <w:p w14:paraId="73589603" w14:textId="0D827CC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1.00, 1.12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2BFAD5DC" w14:textId="77777777" w:rsidR="003520C7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9</w:t>
            </w:r>
          </w:p>
          <w:p w14:paraId="287FE1C9" w14:textId="33A3BF9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4, 1.05)</w:t>
            </w:r>
          </w:p>
        </w:tc>
      </w:tr>
      <w:tr w:rsidR="002D34C8" w:rsidRPr="00853364" w14:paraId="041CFF9A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6A72C064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F4BB017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5AF548C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24B51CE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2E8E2899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EB84A7A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F0DFC7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69A57E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A2A7B5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6ACA138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655B8C2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711</w:t>
            </w:r>
          </w:p>
        </w:tc>
      </w:tr>
      <w:tr w:rsidR="002D34C8" w:rsidRPr="00853364" w14:paraId="389F5106" w14:textId="77777777" w:rsidTr="00C213CA">
        <w:trPr>
          <w:trHeight w:val="20"/>
          <w:jc w:val="center"/>
        </w:trPr>
        <w:tc>
          <w:tcPr>
            <w:tcW w:w="886" w:type="pct"/>
            <w:vMerge w:val="restart"/>
            <w:shd w:val="clear" w:color="000000" w:fill="FFFFFF"/>
            <w:vAlign w:val="center"/>
            <w:hideMark/>
          </w:tcPr>
          <w:p w14:paraId="67867057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Allied health services usage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896DBDD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6</w:t>
            </w:r>
          </w:p>
          <w:p w14:paraId="2B9098B1" w14:textId="3F06F2A1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1.00, 1.1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3830A48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3</w:t>
            </w:r>
          </w:p>
          <w:p w14:paraId="653E8508" w14:textId="1ADB8B7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7, 1.09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EDDAFBD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7</w:t>
            </w:r>
          </w:p>
          <w:p w14:paraId="2A826FBB" w14:textId="052E5E2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2, 1.0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0341CC3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6</w:t>
            </w:r>
          </w:p>
          <w:p w14:paraId="69051B05" w14:textId="79ABD5C0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89, 1.0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E2FE532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07</w:t>
            </w:r>
          </w:p>
          <w:p w14:paraId="03EA709A" w14:textId="7A4041F9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1, 1.14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4CEE2DEB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6</w:t>
            </w:r>
          </w:p>
          <w:p w14:paraId="53EE78FE" w14:textId="5E786CAE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1, 1.02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2B543F9" w14:textId="77777777" w:rsidR="00502BFD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1.06</w:t>
            </w:r>
          </w:p>
          <w:p w14:paraId="7EA49930" w14:textId="686480FC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(1.01, 1.13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503EBC5F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0</w:t>
            </w:r>
          </w:p>
          <w:p w14:paraId="0B95BC61" w14:textId="2EFD8E09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5, 1.06)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EBBCE73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96</w:t>
            </w:r>
          </w:p>
          <w:p w14:paraId="0A6884F9" w14:textId="11CD5ED5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1, 1.03)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5131BDD4" w14:textId="77777777" w:rsidR="00502BFD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1.04</w:t>
            </w:r>
          </w:p>
          <w:p w14:paraId="66C1EC9E" w14:textId="55EBC6AD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(0.98, 1.10)</w:t>
            </w:r>
          </w:p>
        </w:tc>
      </w:tr>
      <w:tr w:rsidR="002D34C8" w:rsidRPr="00853364" w14:paraId="3DC86401" w14:textId="77777777" w:rsidTr="00C213CA">
        <w:trPr>
          <w:trHeight w:val="20"/>
          <w:jc w:val="center"/>
        </w:trPr>
        <w:tc>
          <w:tcPr>
            <w:tcW w:w="886" w:type="pct"/>
            <w:vMerge/>
            <w:vAlign w:val="center"/>
            <w:hideMark/>
          </w:tcPr>
          <w:p w14:paraId="52F43509" w14:textId="77777777" w:rsidR="000648F9" w:rsidRPr="00853364" w:rsidRDefault="000648F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DA37CA6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03F1D91B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0228A64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8241742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1B9D45A0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B84CE55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30EC9076" w14:textId="77777777" w:rsidR="000648F9" w:rsidRPr="00853364" w:rsidRDefault="000648F9" w:rsidP="005700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53364">
              <w:rPr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E6EC2D3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411" w:type="pct"/>
            <w:shd w:val="clear" w:color="000000" w:fill="FFFFFF"/>
            <w:vAlign w:val="center"/>
            <w:hideMark/>
          </w:tcPr>
          <w:p w14:paraId="7A350F30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415" w:type="pct"/>
            <w:shd w:val="clear" w:color="000000" w:fill="FFFFFF"/>
            <w:vAlign w:val="center"/>
            <w:hideMark/>
          </w:tcPr>
          <w:p w14:paraId="60948BE9" w14:textId="77777777" w:rsidR="000648F9" w:rsidRPr="00853364" w:rsidRDefault="000648F9" w:rsidP="005700EC">
            <w:pPr>
              <w:jc w:val="center"/>
              <w:rPr>
                <w:color w:val="000000"/>
                <w:sz w:val="18"/>
                <w:szCs w:val="18"/>
              </w:rPr>
            </w:pPr>
            <w:r w:rsidRPr="00853364">
              <w:rPr>
                <w:color w:val="000000"/>
                <w:sz w:val="18"/>
                <w:szCs w:val="18"/>
              </w:rPr>
              <w:t>0.189</w:t>
            </w:r>
          </w:p>
        </w:tc>
      </w:tr>
    </w:tbl>
    <w:p w14:paraId="5E36FC6A" w14:textId="309CA4D3" w:rsidR="00ED0826" w:rsidRPr="00202E76" w:rsidRDefault="00DE218C">
      <w:pPr>
        <w:rPr>
          <w:i/>
          <w:iCs/>
          <w:color w:val="000000"/>
          <w:sz w:val="18"/>
          <w:szCs w:val="18"/>
        </w:rPr>
      </w:pPr>
      <w:r w:rsidRPr="00202E76">
        <w:rPr>
          <w:i/>
          <w:iCs/>
          <w:color w:val="000000"/>
          <w:sz w:val="18"/>
          <w:szCs w:val="18"/>
        </w:rPr>
        <w:t xml:space="preserve">Note: </w:t>
      </w:r>
      <w:r w:rsidR="00941FE7" w:rsidRPr="00202E76">
        <w:rPr>
          <w:i/>
          <w:iCs/>
          <w:color w:val="000000"/>
          <w:sz w:val="18"/>
          <w:szCs w:val="18"/>
        </w:rPr>
        <w:t>Data expressed in o</w:t>
      </w:r>
      <w:r w:rsidRPr="00202E76">
        <w:rPr>
          <w:i/>
          <w:iCs/>
          <w:color w:val="000000"/>
          <w:sz w:val="18"/>
          <w:szCs w:val="18"/>
        </w:rPr>
        <w:t xml:space="preserve">dds ratios </w:t>
      </w:r>
      <w:r w:rsidR="00C155E5" w:rsidRPr="00202E76">
        <w:rPr>
          <w:i/>
          <w:iCs/>
          <w:color w:val="000000"/>
          <w:sz w:val="18"/>
          <w:szCs w:val="18"/>
        </w:rPr>
        <w:t>(</w:t>
      </w:r>
      <w:r w:rsidR="00941631" w:rsidRPr="00202E76">
        <w:rPr>
          <w:i/>
          <w:iCs/>
          <w:color w:val="000000"/>
          <w:sz w:val="18"/>
          <w:szCs w:val="18"/>
        </w:rPr>
        <w:t>95% confidence intervals</w:t>
      </w:r>
      <w:r w:rsidR="00C155E5" w:rsidRPr="00202E76">
        <w:rPr>
          <w:i/>
          <w:iCs/>
          <w:color w:val="000000"/>
          <w:sz w:val="18"/>
          <w:szCs w:val="18"/>
        </w:rPr>
        <w:t>) and p-values</w:t>
      </w:r>
      <w:r w:rsidR="00941631" w:rsidRPr="00202E76">
        <w:rPr>
          <w:i/>
          <w:iCs/>
          <w:color w:val="000000"/>
          <w:sz w:val="18"/>
          <w:szCs w:val="18"/>
        </w:rPr>
        <w:t>.</w:t>
      </w:r>
    </w:p>
    <w:p w14:paraId="0E2D1B38" w14:textId="77777777" w:rsidR="00ED0826" w:rsidRDefault="00ED0826">
      <w:pPr>
        <w:spacing w:after="160" w:line="278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2768397D" w14:textId="06D11F20" w:rsidR="005770CC" w:rsidRPr="00057A43" w:rsidRDefault="00263FE6" w:rsidP="00353237">
      <w:pPr>
        <w:pStyle w:val="Heading1"/>
        <w:rPr>
          <w:color w:val="000000"/>
        </w:rPr>
      </w:pPr>
      <w:bookmarkStart w:id="3" w:name="_Toc198738616"/>
      <w:r w:rsidRPr="00057A43">
        <w:lastRenderedPageBreak/>
        <w:t>Table S4.</w:t>
      </w:r>
      <w:r w:rsidRPr="00353237">
        <w:rPr>
          <w:b w:val="0"/>
          <w:bCs w:val="0"/>
        </w:rPr>
        <w:t xml:space="preserve"> </w:t>
      </w:r>
      <w:r w:rsidR="00D166BE" w:rsidRPr="00D166BE">
        <w:rPr>
          <w:b w:val="0"/>
          <w:bCs w:val="0"/>
        </w:rPr>
        <w:t>Univariate logistic regression analyses of factors associated with achieving minimally important differences in</w:t>
      </w:r>
      <w:r w:rsidR="00D166BE">
        <w:rPr>
          <w:b w:val="0"/>
          <w:bCs w:val="0"/>
        </w:rPr>
        <w:t xml:space="preserve"> </w:t>
      </w:r>
      <w:r w:rsidR="00FC283B" w:rsidRPr="00353237">
        <w:rPr>
          <w:b w:val="0"/>
          <w:bCs w:val="0"/>
        </w:rPr>
        <w:t xml:space="preserve">functional disabilities, number of other symptoms, and overall health </w:t>
      </w:r>
      <w:r w:rsidR="003A6AFC" w:rsidRPr="00353237">
        <w:rPr>
          <w:b w:val="0"/>
          <w:bCs w:val="0"/>
        </w:rPr>
        <w:t>three</w:t>
      </w:r>
      <w:r w:rsidR="008A4B83" w:rsidRPr="00353237">
        <w:rPr>
          <w:b w:val="0"/>
          <w:bCs w:val="0"/>
        </w:rPr>
        <w:t xml:space="preserve"> months after service utilisation</w:t>
      </w:r>
      <w:bookmarkEnd w:id="3"/>
    </w:p>
    <w:tbl>
      <w:tblPr>
        <w:tblW w:w="52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1560"/>
        <w:gridCol w:w="1701"/>
        <w:gridCol w:w="1866"/>
        <w:gridCol w:w="1680"/>
        <w:gridCol w:w="1842"/>
        <w:gridCol w:w="1560"/>
        <w:gridCol w:w="1563"/>
      </w:tblGrid>
      <w:tr w:rsidR="00DA561F" w:rsidRPr="002C18A5" w14:paraId="48521BC2" w14:textId="77777777" w:rsidTr="00DA561F">
        <w:trPr>
          <w:trHeight w:val="20"/>
          <w:jc w:val="center"/>
        </w:trPr>
        <w:tc>
          <w:tcPr>
            <w:tcW w:w="1083" w:type="pct"/>
            <w:shd w:val="clear" w:color="auto" w:fill="D9D9D9" w:themeFill="background1" w:themeFillShade="D9"/>
            <w:vAlign w:val="center"/>
            <w:hideMark/>
          </w:tcPr>
          <w:p w14:paraId="1C095086" w14:textId="396218DC" w:rsidR="002C18A5" w:rsidRPr="00DC02E9" w:rsidRDefault="00DC02E9">
            <w:pPr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Variables</w:t>
            </w:r>
          </w:p>
        </w:tc>
        <w:tc>
          <w:tcPr>
            <w:tcW w:w="519" w:type="pct"/>
            <w:shd w:val="clear" w:color="auto" w:fill="D9D9D9" w:themeFill="background1" w:themeFillShade="D9"/>
            <w:vAlign w:val="center"/>
            <w:hideMark/>
          </w:tcPr>
          <w:p w14:paraId="2C62F1C8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Communication</w:t>
            </w:r>
          </w:p>
        </w:tc>
        <w:tc>
          <w:tcPr>
            <w:tcW w:w="566" w:type="pct"/>
            <w:shd w:val="clear" w:color="auto" w:fill="D9D9D9" w:themeFill="background1" w:themeFillShade="D9"/>
            <w:vAlign w:val="center"/>
            <w:hideMark/>
          </w:tcPr>
          <w:p w14:paraId="6AE25BF9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Mobility</w:t>
            </w:r>
          </w:p>
        </w:tc>
        <w:tc>
          <w:tcPr>
            <w:tcW w:w="621" w:type="pct"/>
            <w:shd w:val="clear" w:color="auto" w:fill="D9D9D9" w:themeFill="background1" w:themeFillShade="D9"/>
            <w:vAlign w:val="center"/>
            <w:hideMark/>
          </w:tcPr>
          <w:p w14:paraId="08EF42E4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Personal care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  <w:hideMark/>
          </w:tcPr>
          <w:p w14:paraId="5DE5D9CD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Daily living</w:t>
            </w:r>
          </w:p>
        </w:tc>
        <w:tc>
          <w:tcPr>
            <w:tcW w:w="613" w:type="pct"/>
            <w:shd w:val="clear" w:color="auto" w:fill="D9D9D9" w:themeFill="background1" w:themeFillShade="D9"/>
            <w:vAlign w:val="center"/>
            <w:hideMark/>
          </w:tcPr>
          <w:p w14:paraId="55E1776C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Social role</w:t>
            </w:r>
          </w:p>
        </w:tc>
        <w:tc>
          <w:tcPr>
            <w:tcW w:w="519" w:type="pct"/>
            <w:shd w:val="clear" w:color="auto" w:fill="D9D9D9" w:themeFill="background1" w:themeFillShade="D9"/>
            <w:vAlign w:val="center"/>
            <w:hideMark/>
          </w:tcPr>
          <w:p w14:paraId="45AF3DEE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Number of other symptoms</w:t>
            </w:r>
          </w:p>
        </w:tc>
        <w:tc>
          <w:tcPr>
            <w:tcW w:w="520" w:type="pct"/>
            <w:shd w:val="clear" w:color="auto" w:fill="D9D9D9" w:themeFill="background1" w:themeFillShade="D9"/>
            <w:vAlign w:val="center"/>
            <w:hideMark/>
          </w:tcPr>
          <w:p w14:paraId="6EE7A92D" w14:textId="77777777" w:rsidR="002C18A5" w:rsidRPr="00DC02E9" w:rsidRDefault="002C18A5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C02E9">
              <w:rPr>
                <w:b/>
                <w:bCs/>
                <w:color w:val="000000"/>
                <w:sz w:val="19"/>
                <w:szCs w:val="19"/>
              </w:rPr>
              <w:t>Overall health</w:t>
            </w:r>
          </w:p>
        </w:tc>
      </w:tr>
      <w:tr w:rsidR="00D166BE" w:rsidRPr="002C18A5" w14:paraId="63828D28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10FFB76C" w14:textId="741B28E9" w:rsidR="00D166BE" w:rsidRPr="00D166BE" w:rsidRDefault="00D166BE" w:rsidP="00D166BE">
            <w:pPr>
              <w:rPr>
                <w:color w:val="000000"/>
                <w:sz w:val="20"/>
                <w:szCs w:val="20"/>
              </w:rPr>
            </w:pPr>
            <w:r w:rsidRPr="00D166BE">
              <w:rPr>
                <w:color w:val="000000"/>
                <w:sz w:val="19"/>
                <w:szCs w:val="19"/>
              </w:rPr>
              <w:t>Age (continuous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D2C6AD3" w14:textId="5DD94B0C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89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79, 1.00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C0AEA28" w14:textId="48EBB7C5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2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6, 1.39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79C5E1A3" w14:textId="489A3798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63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25, 2.13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76E13A4" w14:textId="51A57D28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2, 1.18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14F443F0" w14:textId="5A60AB23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9, 1.31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9DEFAFE" w14:textId="41D555A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2, 1.16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7A4FD3F0" w14:textId="0309774B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80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71, 0.89)</w:t>
            </w:r>
          </w:p>
        </w:tc>
      </w:tr>
      <w:tr w:rsidR="00D166BE" w:rsidRPr="002C18A5" w14:paraId="47CCE8C1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226E11D2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3AE7A68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079ACED0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58FCABBF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7055A25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10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2041C949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16D3BBB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29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53D5AFFA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ED2DFC" w:rsidRPr="002C18A5" w14:paraId="12BB2687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1B0A1346" w14:textId="7F1BBB04" w:rsidR="00ED2DFC" w:rsidRPr="002C18A5" w:rsidRDefault="00ED2DFC" w:rsidP="00ED2DFC">
            <w:pPr>
              <w:rPr>
                <w:color w:val="000000"/>
                <w:sz w:val="19"/>
                <w:szCs w:val="19"/>
              </w:rPr>
            </w:pPr>
            <w:r w:rsidRPr="00853364">
              <w:rPr>
                <w:color w:val="000000"/>
                <w:sz w:val="18"/>
                <w:szCs w:val="18"/>
              </w:rPr>
              <w:t>Female</w:t>
            </w:r>
            <w:r>
              <w:rPr>
                <w:color w:val="000000"/>
                <w:sz w:val="18"/>
                <w:szCs w:val="18"/>
              </w:rPr>
              <w:t xml:space="preserve"> (biological sex</w:t>
            </w:r>
            <w:r w:rsidRPr="0085336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C923221" w14:textId="2CE34860" w:rsidR="00ED2DFC" w:rsidRPr="002C18A5" w:rsidRDefault="00ED2DFC" w:rsidP="00ED2DFC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3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2.01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3F9A03B0" w14:textId="1D848543" w:rsidR="00ED2DFC" w:rsidRPr="002C18A5" w:rsidRDefault="00ED2DFC" w:rsidP="00ED2DFC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6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8, 2.62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128C5FC4" w14:textId="38434739" w:rsidR="00ED2DFC" w:rsidRPr="002C18A5" w:rsidRDefault="00ED2DFC" w:rsidP="00ED2DFC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4.09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43, 11.69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2E429A1A" w14:textId="70F39559" w:rsidR="00ED2DFC" w:rsidRPr="002C18A5" w:rsidRDefault="00ED2DFC" w:rsidP="00ED2DFC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59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6, 2.41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4C1E9E41" w14:textId="31B430F9" w:rsidR="00ED2DFC" w:rsidRPr="002C18A5" w:rsidRDefault="00ED2DFC" w:rsidP="00ED2DFC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6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8, 2.59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DA9F00A" w14:textId="2789D8A0" w:rsidR="00ED2DFC" w:rsidRPr="002C18A5" w:rsidRDefault="00ED2DFC" w:rsidP="00ED2DFC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4, 1.58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0B6A93F7" w14:textId="7F5E98F5" w:rsidR="00ED2DFC" w:rsidRPr="002C18A5" w:rsidRDefault="00ED2DFC" w:rsidP="00ED2DFC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9, 1.55)</w:t>
            </w:r>
          </w:p>
        </w:tc>
      </w:tr>
      <w:tr w:rsidR="00D166BE" w:rsidRPr="002C18A5" w14:paraId="40346CB3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30C1BA92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131F4F5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33340125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6D1CACEC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0022DAB1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542C5CA4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4EADD1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72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01309799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64</w:t>
            </w:r>
          </w:p>
        </w:tc>
      </w:tr>
      <w:tr w:rsidR="00D166BE" w:rsidRPr="002C18A5" w14:paraId="7BEED5AA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363AD7A3" w14:textId="290CD6DC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0A6F4788" w14:textId="4A5A50EF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6, 1.04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A17F289" w14:textId="31BA42D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06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1, 1.11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33C07293" w14:textId="42E93BF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1.11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78F82E17" w14:textId="02BBA5A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8, 1.08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640D2D80" w14:textId="7A0E39CA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06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1, 1.12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8977F29" w14:textId="7BD6BA6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3, 1.02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16F624CF" w14:textId="40AA5FD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1.03)</w:t>
            </w:r>
          </w:p>
        </w:tc>
      </w:tr>
      <w:tr w:rsidR="00D166BE" w:rsidRPr="002C18A5" w14:paraId="0ABC4018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1487CB01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8839C96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27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2C1AFB50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2227F738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1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7243D9EF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41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300CA7AD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0896971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10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29F0CD5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44</w:t>
            </w:r>
          </w:p>
        </w:tc>
      </w:tr>
      <w:tr w:rsidR="00D166BE" w:rsidRPr="002C18A5" w14:paraId="12CFE767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72F37DBB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Smoking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022B64CD" w14:textId="6BAB147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6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51, 1.45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55C6B54F" w14:textId="6C32761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6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0, 1.86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43267151" w14:textId="32C2AADA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27, 2.28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4D60432" w14:textId="5E211F3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48, 1.46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116BCEDB" w14:textId="1DB4AC5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2, 2.07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FEB4F1E" w14:textId="28044BD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25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5, 2.06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31472E81" w14:textId="3CEFD605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5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47, 1.20)</w:t>
            </w:r>
          </w:p>
        </w:tc>
      </w:tr>
      <w:tr w:rsidR="00D166BE" w:rsidRPr="002C18A5" w14:paraId="4710A1AE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4CED1A68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F1AE644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76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06009A6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47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6030BAEF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6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4880484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29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7C61A361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89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8C5CD6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391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765CA59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35</w:t>
            </w:r>
          </w:p>
        </w:tc>
      </w:tr>
      <w:tr w:rsidR="00D166BE" w:rsidRPr="002C18A5" w14:paraId="34046D7A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641778E2" w14:textId="6B5DD80D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Full-time employment</w:t>
            </w:r>
            <w:r w:rsidR="000D6993">
              <w:rPr>
                <w:color w:val="000000"/>
                <w:sz w:val="19"/>
                <w:szCs w:val="19"/>
              </w:rPr>
              <w:t xml:space="preserve"> before COVID-19 infection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3856CC9" w14:textId="145070C2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3, 1.64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0AB506E" w14:textId="4C06C4F1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42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28, 0.64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27397E14" w14:textId="7BDE03F6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1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07, 0.47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63A6913E" w14:textId="47DB58A8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54, 1.12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81ED869" w14:textId="47DD2912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5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33, 0.80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2260E24D" w14:textId="1E91539F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3, 1.48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79D6799D" w14:textId="5778CEE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4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3, 1.94)</w:t>
            </w:r>
          </w:p>
        </w:tc>
      </w:tr>
      <w:tr w:rsidR="00D166BE" w:rsidRPr="002C18A5" w14:paraId="3F4DDCCE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28E8BB50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0366A550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374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13E098D9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2A548BCF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088448EA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180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55EDDBC6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21151F90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14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4268889E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33</w:t>
            </w:r>
          </w:p>
        </w:tc>
      </w:tr>
      <w:tr w:rsidR="00D166BE" w:rsidRPr="002C18A5" w14:paraId="3260E083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291CA8A6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Number of COVID-19 infection(s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B7EABAA" w14:textId="19972A64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57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36, 0.88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558C7DE9" w14:textId="3D5E009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2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58, 1.45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09C735BB" w14:textId="31440BA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29, 1.67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A64F17E" w14:textId="7FEE9DA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8, 1.78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4D914F35" w14:textId="78FCAAB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2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3, 1.66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5A987553" w14:textId="2FEC48B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50, 1.19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25D9DF86" w14:textId="4DA134D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3, 1.32)</w:t>
            </w:r>
          </w:p>
        </w:tc>
      </w:tr>
      <w:tr w:rsidR="00D166BE" w:rsidRPr="002C18A5" w14:paraId="7B7304F9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4991CA58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90C7A1E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EB5BD2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13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4D270698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20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6D34C551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45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1C8294F0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34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58986CDD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45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A954488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25</w:t>
            </w:r>
          </w:p>
        </w:tc>
      </w:tr>
      <w:tr w:rsidR="00D166BE" w:rsidRPr="002C18A5" w14:paraId="16DE07AE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0692B00F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Number of COVID-19 vaccine dose(s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478DCA2" w14:textId="238E2583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9, 1.28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BB4FAA1" w14:textId="148FBCB3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34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7, 1.69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18FFF325" w14:textId="2C09D5A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5, 1.53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2E1F8146" w14:textId="295F94B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8, 1.30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9AF2211" w14:textId="135E9EC2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1, 1.44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1EBA8C2B" w14:textId="7C87FB6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5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9, 1.14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75A0049E" w14:textId="43C500C6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20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2, 1.43)</w:t>
            </w:r>
          </w:p>
        </w:tc>
      </w:tr>
      <w:tr w:rsidR="00D166BE" w:rsidRPr="002C18A5" w14:paraId="4CF3960C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5ED94F70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51C9627D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69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35D43758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295BEDF5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18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46C49251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01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7E2DFDBF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58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56C7DCD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06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E22ED39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30</w:t>
            </w:r>
          </w:p>
        </w:tc>
      </w:tr>
      <w:tr w:rsidR="00D166BE" w:rsidRPr="002C18A5" w14:paraId="5EA041B2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37D02B3E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Number of chronic disease(s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817BE0B" w14:textId="21F096B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8, 1.06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51E281A3" w14:textId="07DBB0C8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24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6, 1.45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79943BA7" w14:textId="0B00309E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3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2, 1.67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46C17605" w14:textId="1967E5E5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2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7, 1.19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6D97D81" w14:textId="35E2C06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6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9, 1.27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0B06F9D" w14:textId="23EDCA0F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2, 1.24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BB6CB40" w14:textId="6DDE20C3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8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70, 0.93)</w:t>
            </w:r>
          </w:p>
        </w:tc>
      </w:tr>
      <w:tr w:rsidR="00D166BE" w:rsidRPr="002C18A5" w14:paraId="734B6E88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450535A3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3E77E3C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26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12E2C3B4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207A8644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177DA92F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04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4AD038AE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98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11B456D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05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7E4334BF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03</w:t>
            </w:r>
          </w:p>
        </w:tc>
      </w:tr>
      <w:tr w:rsidR="00D166BE" w:rsidRPr="002C18A5" w14:paraId="2FE49FBF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2FDC4DDF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Stroke history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1A41E3B" w14:textId="308834D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8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3, 5.71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00289C72" w14:textId="2BA0F11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6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49, 5.36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3106812E" w14:textId="7229E1D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2.9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2, 13.57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61968B4A" w14:textId="213AF465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8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0, 5.79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676A8C58" w14:textId="3438B67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2.1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66, 7.24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D96EC79" w14:textId="7B8208F8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5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51, 4.92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21FADC5D" w14:textId="15AB58E8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19, 1.82)</w:t>
            </w:r>
          </w:p>
        </w:tc>
      </w:tr>
      <w:tr w:rsidR="00D166BE" w:rsidRPr="002C18A5" w14:paraId="16E18923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70D1328F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248D7F6D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56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35E4C9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25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33AD2E73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177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15DBB358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80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287BE7F9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47F0D5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23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093023FE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358</w:t>
            </w:r>
          </w:p>
        </w:tc>
      </w:tr>
      <w:tr w:rsidR="00D166BE" w:rsidRPr="002C18A5" w14:paraId="36329FB5" w14:textId="77777777" w:rsidTr="00356FF9">
        <w:trPr>
          <w:trHeight w:val="20"/>
          <w:jc w:val="center"/>
        </w:trPr>
        <w:tc>
          <w:tcPr>
            <w:tcW w:w="1083" w:type="pct"/>
            <w:vMerge w:val="restart"/>
            <w:vAlign w:val="center"/>
            <w:hideMark/>
          </w:tcPr>
          <w:p w14:paraId="6556D097" w14:textId="4CDE2B02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Severity score before infection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E8D18A1" w14:textId="052EB76D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3.55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2.48, 5.08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15F6C849" w14:textId="19911C9E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3.12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2.15, 4.52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376E4C4C" w14:textId="62DCE306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4.29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2.19, 8.41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1D71C6CB" w14:textId="2EEE0886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2.93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93, 4.43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30E422A7" w14:textId="3AD52FFF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3.69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2.33, 5.85)</w:t>
            </w:r>
          </w:p>
        </w:tc>
        <w:tc>
          <w:tcPr>
            <w:tcW w:w="519" w:type="pct"/>
            <w:shd w:val="clear" w:color="000000" w:fill="FFFFFF"/>
            <w:hideMark/>
          </w:tcPr>
          <w:p w14:paraId="3B123064" w14:textId="0873706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hideMark/>
          </w:tcPr>
          <w:p w14:paraId="43D7505C" w14:textId="1625C0F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09BF6F38" w14:textId="77777777" w:rsidTr="00356FF9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4F25A4C4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22ECE03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08A24EFE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55BD0A2A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503BC752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205A7B5E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19" w:type="pct"/>
            <w:shd w:val="clear" w:color="000000" w:fill="FFFFFF"/>
            <w:hideMark/>
          </w:tcPr>
          <w:p w14:paraId="4A3B922D" w14:textId="2F3F4B58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hideMark/>
          </w:tcPr>
          <w:p w14:paraId="6A6397B2" w14:textId="61474BB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3EDFB3AA" w14:textId="77777777" w:rsidTr="00356FF9">
        <w:trPr>
          <w:trHeight w:val="20"/>
          <w:jc w:val="center"/>
        </w:trPr>
        <w:tc>
          <w:tcPr>
            <w:tcW w:w="1083" w:type="pct"/>
            <w:vMerge w:val="restart"/>
            <w:vAlign w:val="center"/>
            <w:hideMark/>
          </w:tcPr>
          <w:p w14:paraId="101A6BDF" w14:textId="0224C5F2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Severity score before service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0A90A26" w14:textId="4FAA2081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6.72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4.96, 9.12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4FF7403A" w14:textId="78C347F2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4.8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9.47, 23.40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5B67C48A" w14:textId="4E679EB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83.0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29.57, 233.39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6EBC94F" w14:textId="65669C3B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3.62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9.09, 20.42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E96BA1D" w14:textId="61F6AF7A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20.6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2.09, 35.36)</w:t>
            </w:r>
          </w:p>
        </w:tc>
        <w:tc>
          <w:tcPr>
            <w:tcW w:w="519" w:type="pct"/>
            <w:shd w:val="clear" w:color="000000" w:fill="FFFFFF"/>
            <w:hideMark/>
          </w:tcPr>
          <w:p w14:paraId="476E98EA" w14:textId="17AC2E8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hideMark/>
          </w:tcPr>
          <w:p w14:paraId="78ED338D" w14:textId="4810243A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1BE9FF03" w14:textId="77777777" w:rsidTr="00356FF9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26FC5BF3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3A602EED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16F5160A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535B2C3D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6BBCF93F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4BB2E4F7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519" w:type="pct"/>
            <w:shd w:val="clear" w:color="000000" w:fill="FFFFFF"/>
            <w:hideMark/>
          </w:tcPr>
          <w:p w14:paraId="2906B3F8" w14:textId="59BD771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hideMark/>
          </w:tcPr>
          <w:p w14:paraId="0132FB94" w14:textId="7DF616E0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E22306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1028400B" w14:textId="77777777" w:rsidTr="00D103CF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</w:tcPr>
          <w:p w14:paraId="190D30DE" w14:textId="630D9E38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Number of other symptoms before service</w:t>
            </w:r>
          </w:p>
        </w:tc>
        <w:tc>
          <w:tcPr>
            <w:tcW w:w="519" w:type="pct"/>
            <w:shd w:val="clear" w:color="000000" w:fill="FFFFFF"/>
          </w:tcPr>
          <w:p w14:paraId="2A188460" w14:textId="3286E134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099B148B" w14:textId="6D4FDD8B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1D6FDEC8" w14:textId="16A7C05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67C260AA" w14:textId="0DA87F9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27035AF0" w14:textId="0DF1CE4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46C4625C" w14:textId="70795CE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6, 1.03)</w:t>
            </w:r>
          </w:p>
        </w:tc>
        <w:tc>
          <w:tcPr>
            <w:tcW w:w="520" w:type="pct"/>
            <w:shd w:val="clear" w:color="000000" w:fill="FFFFFF"/>
          </w:tcPr>
          <w:p w14:paraId="76FE2D99" w14:textId="1E0C1F9A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00DBE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004EECA8" w14:textId="77777777" w:rsidTr="00D103CF">
        <w:trPr>
          <w:trHeight w:val="20"/>
          <w:jc w:val="center"/>
        </w:trPr>
        <w:tc>
          <w:tcPr>
            <w:tcW w:w="1083" w:type="pct"/>
            <w:vMerge/>
            <w:shd w:val="clear" w:color="000000" w:fill="FFFFFF"/>
            <w:vAlign w:val="center"/>
          </w:tcPr>
          <w:p w14:paraId="2430B067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</w:tcPr>
          <w:p w14:paraId="7AEC1763" w14:textId="1F40C8E9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4E4A251A" w14:textId="243DE206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0D7E451E" w14:textId="33307E9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402E4E3D" w14:textId="3300954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4B7C58CB" w14:textId="1640E12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7C674D64" w14:textId="3577784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06</w:t>
            </w:r>
          </w:p>
        </w:tc>
        <w:tc>
          <w:tcPr>
            <w:tcW w:w="520" w:type="pct"/>
            <w:shd w:val="clear" w:color="000000" w:fill="FFFFFF"/>
          </w:tcPr>
          <w:p w14:paraId="2210F9E1" w14:textId="7441098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00DBE">
              <w:rPr>
                <w:color w:val="000000"/>
                <w:sz w:val="19"/>
                <w:szCs w:val="19"/>
              </w:rPr>
              <w:t>NA</w:t>
            </w:r>
          </w:p>
        </w:tc>
      </w:tr>
      <w:tr w:rsidR="00D166BE" w:rsidRPr="002C18A5" w14:paraId="576B1BBC" w14:textId="77777777" w:rsidTr="00AF45ED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</w:tcPr>
          <w:p w14:paraId="444F5CF5" w14:textId="1C7BA336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Overall health score before infection</w:t>
            </w:r>
          </w:p>
        </w:tc>
        <w:tc>
          <w:tcPr>
            <w:tcW w:w="519" w:type="pct"/>
            <w:shd w:val="clear" w:color="000000" w:fill="FFFFFF"/>
          </w:tcPr>
          <w:p w14:paraId="33ADEAB6" w14:textId="2741EC4A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32121B70" w14:textId="39818012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7BB370EC" w14:textId="36E75063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2E001AC0" w14:textId="2CC43DB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550F0BBE" w14:textId="6F18F90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</w:tcPr>
          <w:p w14:paraId="3D42699D" w14:textId="050C9EC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506BFE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vAlign w:val="center"/>
          </w:tcPr>
          <w:p w14:paraId="37DA93F6" w14:textId="0B47129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5, 1.01)</w:t>
            </w:r>
          </w:p>
        </w:tc>
      </w:tr>
      <w:tr w:rsidR="00D166BE" w:rsidRPr="002C18A5" w14:paraId="6E897E86" w14:textId="77777777" w:rsidTr="00AF45ED">
        <w:trPr>
          <w:trHeight w:val="20"/>
          <w:jc w:val="center"/>
        </w:trPr>
        <w:tc>
          <w:tcPr>
            <w:tcW w:w="1083" w:type="pct"/>
            <w:vMerge/>
            <w:shd w:val="clear" w:color="000000" w:fill="FFFFFF"/>
            <w:vAlign w:val="center"/>
          </w:tcPr>
          <w:p w14:paraId="48FD1925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</w:tcPr>
          <w:p w14:paraId="30BA7689" w14:textId="121D0B05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7C62344B" w14:textId="7F2A08C1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5E7D08DF" w14:textId="1F5B509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7DCA34F1" w14:textId="2063798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515DEAE6" w14:textId="0A9B6663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</w:tcPr>
          <w:p w14:paraId="1B09623B" w14:textId="1960BB2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506BFE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vAlign w:val="center"/>
          </w:tcPr>
          <w:p w14:paraId="520A41C2" w14:textId="2D16F5C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094</w:t>
            </w:r>
          </w:p>
        </w:tc>
      </w:tr>
      <w:tr w:rsidR="00D166BE" w:rsidRPr="002C18A5" w14:paraId="7D380E52" w14:textId="77777777" w:rsidTr="00AF45ED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</w:tcPr>
          <w:p w14:paraId="574696F3" w14:textId="4E31126D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Overall health score before service</w:t>
            </w:r>
          </w:p>
        </w:tc>
        <w:tc>
          <w:tcPr>
            <w:tcW w:w="519" w:type="pct"/>
            <w:shd w:val="clear" w:color="000000" w:fill="FFFFFF"/>
          </w:tcPr>
          <w:p w14:paraId="4A19B9E0" w14:textId="4F6C1CB9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57FC98CC" w14:textId="0930059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107E9C75" w14:textId="0BD06D01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6444FFE1" w14:textId="199942F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4619509A" w14:textId="30DFD19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</w:tcPr>
          <w:p w14:paraId="5435F312" w14:textId="2A0B1521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506BFE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vAlign w:val="center"/>
          </w:tcPr>
          <w:p w14:paraId="34BACC30" w14:textId="2702EDE2" w:rsidR="00D166BE" w:rsidRPr="00DA561F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5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0.51, 0.65)</w:t>
            </w:r>
          </w:p>
        </w:tc>
      </w:tr>
      <w:tr w:rsidR="00D166BE" w:rsidRPr="002C18A5" w14:paraId="7EEAF575" w14:textId="77777777" w:rsidTr="00AF45ED">
        <w:trPr>
          <w:trHeight w:val="20"/>
          <w:jc w:val="center"/>
        </w:trPr>
        <w:tc>
          <w:tcPr>
            <w:tcW w:w="1083" w:type="pct"/>
            <w:vMerge/>
            <w:shd w:val="clear" w:color="000000" w:fill="FFFFFF"/>
            <w:vAlign w:val="center"/>
          </w:tcPr>
          <w:p w14:paraId="116674C5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</w:tcPr>
          <w:p w14:paraId="229A6F2D" w14:textId="12735B45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66" w:type="pct"/>
            <w:shd w:val="clear" w:color="000000" w:fill="FFFFFF"/>
          </w:tcPr>
          <w:p w14:paraId="19A7E160" w14:textId="1D91FF9C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21" w:type="pct"/>
            <w:shd w:val="clear" w:color="000000" w:fill="FFFFFF"/>
          </w:tcPr>
          <w:p w14:paraId="587DD30D" w14:textId="52D300C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59" w:type="pct"/>
            <w:shd w:val="clear" w:color="000000" w:fill="FFFFFF"/>
          </w:tcPr>
          <w:p w14:paraId="6E1675E2" w14:textId="32BFD830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613" w:type="pct"/>
            <w:shd w:val="clear" w:color="000000" w:fill="FFFFFF"/>
          </w:tcPr>
          <w:p w14:paraId="6EB548F9" w14:textId="36C1868A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DF0482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19" w:type="pct"/>
            <w:shd w:val="clear" w:color="000000" w:fill="FFFFFF"/>
          </w:tcPr>
          <w:p w14:paraId="3BBD6B9F" w14:textId="6C034BD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506BFE">
              <w:rPr>
                <w:color w:val="000000"/>
                <w:sz w:val="19"/>
                <w:szCs w:val="19"/>
              </w:rPr>
              <w:t>NA</w:t>
            </w:r>
          </w:p>
        </w:tc>
        <w:tc>
          <w:tcPr>
            <w:tcW w:w="520" w:type="pct"/>
            <w:shd w:val="clear" w:color="000000" w:fill="FFFFFF"/>
            <w:vAlign w:val="center"/>
          </w:tcPr>
          <w:p w14:paraId="6CD693A4" w14:textId="2730749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D166BE" w:rsidRPr="002C18A5" w14:paraId="45192D39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7AE8C9F0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Western medical services usage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F97FC34" w14:textId="237ED85E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71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7, 2.76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14B32A4A" w14:textId="6D502C54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78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10, 2.90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386A12BA" w14:textId="5EDDE7A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1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48, 2.67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585D4C1A" w14:textId="3CABA91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2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4, 1.96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E3D55D1" w14:textId="1F12D8C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6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8, 2.67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211FAA1" w14:textId="78777E4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2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5, 1.94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66C8EC2B" w14:textId="152E399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2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79, 2.02)</w:t>
            </w:r>
          </w:p>
        </w:tc>
      </w:tr>
      <w:tr w:rsidR="00D166BE" w:rsidRPr="002C18A5" w14:paraId="0C2938EE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71E8CA5B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0AA7FF6C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9FE772C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622EC1E0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78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6D0A7FC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60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7DC940D1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2CC87CB3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36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2264B2B9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322</w:t>
            </w:r>
          </w:p>
        </w:tc>
      </w:tr>
      <w:tr w:rsidR="00D166BE" w:rsidRPr="002C18A5" w14:paraId="31E7B8F0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2479AE25" w14:textId="205C0D4D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Chinese medical services usage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6B1A974F" w14:textId="6DEE746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3, 1.04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762B91AE" w14:textId="3CBDDB4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1.08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0080B447" w14:textId="63396FDE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4, 1.21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6490C934" w14:textId="43DF805F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9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3, 1.05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2183BFB0" w14:textId="27CF06A4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5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9, 1.02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565D822D" w14:textId="0DB2A8C9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2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6, 1.08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5C57DDE0" w14:textId="35DC05DF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8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3, 1.04)</w:t>
            </w:r>
          </w:p>
        </w:tc>
      </w:tr>
      <w:tr w:rsidR="00D166BE" w:rsidRPr="002C18A5" w14:paraId="18F64D7C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21AE8B82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02AB62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26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419B7573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80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03F590DA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97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7EC2A706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52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0C8E9B5A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55EA7D12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16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1FCD1048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587</w:t>
            </w:r>
          </w:p>
        </w:tc>
      </w:tr>
      <w:tr w:rsidR="00D166BE" w:rsidRPr="002C18A5" w14:paraId="7638D3D3" w14:textId="77777777" w:rsidTr="00941FE7">
        <w:trPr>
          <w:trHeight w:val="20"/>
          <w:jc w:val="center"/>
        </w:trPr>
        <w:tc>
          <w:tcPr>
            <w:tcW w:w="1083" w:type="pct"/>
            <w:vMerge w:val="restart"/>
            <w:shd w:val="clear" w:color="000000" w:fill="FFFFFF"/>
            <w:vAlign w:val="center"/>
            <w:hideMark/>
          </w:tcPr>
          <w:p w14:paraId="3C0751C8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Allied health services usage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7FD94749" w14:textId="1249FFDB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1.07)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4D90AF5C" w14:textId="6659EACC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0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4, 1.07)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42A42F38" w14:textId="0F57B4BA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86, 1.11)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2FB4462B" w14:textId="757C01D6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8, 1.10)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31F4BCC2" w14:textId="1A35567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3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6, 1.10)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14FA2FDA" w14:textId="209E1C3D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1.01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color w:val="000000"/>
                <w:sz w:val="19"/>
                <w:szCs w:val="19"/>
              </w:rPr>
              <w:t>(0.95, 1.07)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5D0A7BB6" w14:textId="174A6968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1.07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C18A5">
              <w:rPr>
                <w:b/>
                <w:bCs/>
                <w:color w:val="000000"/>
                <w:sz w:val="19"/>
                <w:szCs w:val="19"/>
              </w:rPr>
              <w:t>(1.00, 1.13)</w:t>
            </w:r>
          </w:p>
        </w:tc>
      </w:tr>
      <w:tr w:rsidR="00D166BE" w:rsidRPr="002C18A5" w14:paraId="3043827D" w14:textId="77777777" w:rsidTr="00941FE7">
        <w:trPr>
          <w:trHeight w:val="20"/>
          <w:jc w:val="center"/>
        </w:trPr>
        <w:tc>
          <w:tcPr>
            <w:tcW w:w="1083" w:type="pct"/>
            <w:vMerge/>
            <w:vAlign w:val="center"/>
            <w:hideMark/>
          </w:tcPr>
          <w:p w14:paraId="7D233644" w14:textId="77777777" w:rsidR="00D166BE" w:rsidRPr="002C18A5" w:rsidRDefault="00D166BE" w:rsidP="00D166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4AE5CF34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829</w:t>
            </w:r>
          </w:p>
        </w:tc>
        <w:tc>
          <w:tcPr>
            <w:tcW w:w="566" w:type="pct"/>
            <w:shd w:val="clear" w:color="000000" w:fill="FFFFFF"/>
            <w:vAlign w:val="center"/>
            <w:hideMark/>
          </w:tcPr>
          <w:p w14:paraId="6D4AEB82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922</w:t>
            </w:r>
          </w:p>
        </w:tc>
        <w:tc>
          <w:tcPr>
            <w:tcW w:w="621" w:type="pct"/>
            <w:shd w:val="clear" w:color="000000" w:fill="FFFFFF"/>
            <w:vAlign w:val="center"/>
            <w:hideMark/>
          </w:tcPr>
          <w:p w14:paraId="6E39D076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689</w:t>
            </w:r>
          </w:p>
        </w:tc>
        <w:tc>
          <w:tcPr>
            <w:tcW w:w="559" w:type="pct"/>
            <w:shd w:val="clear" w:color="000000" w:fill="FFFFFF"/>
            <w:vAlign w:val="center"/>
            <w:hideMark/>
          </w:tcPr>
          <w:p w14:paraId="3AFF30D5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249</w:t>
            </w:r>
          </w:p>
        </w:tc>
        <w:tc>
          <w:tcPr>
            <w:tcW w:w="613" w:type="pct"/>
            <w:shd w:val="clear" w:color="000000" w:fill="FFFFFF"/>
            <w:vAlign w:val="center"/>
            <w:hideMark/>
          </w:tcPr>
          <w:p w14:paraId="6B013FDB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426</w:t>
            </w:r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14:paraId="29FBA4A7" w14:textId="77777777" w:rsidR="00D166BE" w:rsidRPr="002C18A5" w:rsidRDefault="00D166BE" w:rsidP="00D166BE">
            <w:pPr>
              <w:jc w:val="center"/>
              <w:rPr>
                <w:color w:val="000000"/>
                <w:sz w:val="19"/>
                <w:szCs w:val="19"/>
              </w:rPr>
            </w:pPr>
            <w:r w:rsidRPr="002C18A5">
              <w:rPr>
                <w:color w:val="000000"/>
                <w:sz w:val="19"/>
                <w:szCs w:val="19"/>
              </w:rPr>
              <w:t>0.750</w:t>
            </w:r>
          </w:p>
        </w:tc>
        <w:tc>
          <w:tcPr>
            <w:tcW w:w="520" w:type="pct"/>
            <w:shd w:val="clear" w:color="000000" w:fill="FFFFFF"/>
            <w:vAlign w:val="center"/>
            <w:hideMark/>
          </w:tcPr>
          <w:p w14:paraId="35E86A51" w14:textId="77777777" w:rsidR="00D166BE" w:rsidRPr="002C18A5" w:rsidRDefault="00D166BE" w:rsidP="00D166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2C18A5">
              <w:rPr>
                <w:b/>
                <w:bCs/>
                <w:color w:val="000000"/>
                <w:sz w:val="19"/>
                <w:szCs w:val="19"/>
              </w:rPr>
              <w:t>0.036</w:t>
            </w:r>
          </w:p>
        </w:tc>
      </w:tr>
    </w:tbl>
    <w:p w14:paraId="20CF0008" w14:textId="7AC79E5E" w:rsidR="00897AF2" w:rsidRDefault="00C155E5">
      <w:pPr>
        <w:rPr>
          <w:i/>
          <w:iCs/>
          <w:color w:val="000000"/>
          <w:sz w:val="18"/>
          <w:szCs w:val="18"/>
        </w:rPr>
      </w:pPr>
      <w:r w:rsidRPr="00202E76">
        <w:rPr>
          <w:i/>
          <w:iCs/>
          <w:color w:val="000000"/>
          <w:sz w:val="18"/>
          <w:szCs w:val="18"/>
        </w:rPr>
        <w:t>Note: Data expressed in odds ratios (95% confidence intervals) and p-values.</w:t>
      </w:r>
    </w:p>
    <w:p w14:paraId="6EB5334B" w14:textId="77777777" w:rsidR="00897AF2" w:rsidRDefault="000A7D37">
      <w:pPr>
        <w:rPr>
          <w:color w:val="000000"/>
          <w:sz w:val="18"/>
          <w:szCs w:val="18"/>
        </w:rPr>
      </w:pPr>
      <w:r w:rsidRPr="008F39ED">
        <w:rPr>
          <w:color w:val="000000"/>
          <w:sz w:val="18"/>
          <w:szCs w:val="18"/>
        </w:rPr>
        <w:t>NA</w:t>
      </w:r>
      <w:r w:rsidR="008F39ED" w:rsidRPr="008F39ED">
        <w:rPr>
          <w:color w:val="000000"/>
          <w:sz w:val="18"/>
          <w:szCs w:val="18"/>
        </w:rPr>
        <w:t>: Not applicable.</w:t>
      </w:r>
    </w:p>
    <w:p w14:paraId="4C5974C1" w14:textId="43AE529F" w:rsidR="008F39ED" w:rsidRDefault="008F39ED">
      <w:pPr>
        <w:rPr>
          <w:i/>
          <w:iCs/>
          <w:color w:val="000000"/>
          <w:sz w:val="18"/>
          <w:szCs w:val="18"/>
        </w:rPr>
        <w:sectPr w:rsidR="008F39ED" w:rsidSect="005770CC">
          <w:pgSz w:w="15840" w:h="12240" w:orient="landscape"/>
          <w:pgMar w:top="720" w:right="720" w:bottom="720" w:left="720" w:header="720" w:footer="720" w:gutter="0"/>
          <w:cols w:space="708"/>
          <w:docGrid w:linePitch="360"/>
        </w:sectPr>
      </w:pPr>
    </w:p>
    <w:p w14:paraId="4826CA65" w14:textId="339CFD03" w:rsidR="00897AF2" w:rsidRDefault="00550658" w:rsidP="00353237">
      <w:pPr>
        <w:pStyle w:val="Heading1"/>
        <w:rPr>
          <w:color w:val="000000"/>
          <w:sz w:val="18"/>
          <w:szCs w:val="18"/>
        </w:rPr>
      </w:pPr>
      <w:bookmarkStart w:id="4" w:name="_Toc198738617"/>
      <w:r w:rsidRPr="00057A43">
        <w:lastRenderedPageBreak/>
        <w:t xml:space="preserve">Table </w:t>
      </w:r>
      <w:r>
        <w:t>S</w:t>
      </w:r>
      <w:r w:rsidR="00EB3A4F">
        <w:t>5</w:t>
      </w:r>
      <w:r w:rsidRPr="00057A43">
        <w:t>.</w:t>
      </w:r>
      <w:r w:rsidRPr="00353237">
        <w:rPr>
          <w:b w:val="0"/>
          <w:bCs w:val="0"/>
        </w:rPr>
        <w:t xml:space="preserve"> </w:t>
      </w:r>
      <w:r w:rsidR="00D166BE" w:rsidRPr="00D166BE">
        <w:rPr>
          <w:b w:val="0"/>
          <w:bCs w:val="0"/>
        </w:rPr>
        <w:t>Multivariate logistic regression analyses of predictors for achieving minimally important differences in symptoms, functional disability, and overall health three months after service utilisation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3005"/>
        <w:gridCol w:w="15"/>
        <w:gridCol w:w="1075"/>
        <w:gridCol w:w="15"/>
      </w:tblGrid>
      <w:tr w:rsidR="0028728F" w:rsidRPr="00957486" w14:paraId="3755CD16" w14:textId="77777777" w:rsidTr="0028728F">
        <w:trPr>
          <w:trHeight w:val="20"/>
        </w:trPr>
        <w:tc>
          <w:tcPr>
            <w:tcW w:w="2802" w:type="pct"/>
            <w:shd w:val="clear" w:color="auto" w:fill="D9D9D9" w:themeFill="background1" w:themeFillShade="D9"/>
            <w:noWrap/>
            <w:vAlign w:val="center"/>
            <w:hideMark/>
          </w:tcPr>
          <w:p w14:paraId="54F74072" w14:textId="77777777" w:rsidR="0028728F" w:rsidRPr="009F737A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737A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615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952A571" w14:textId="451DBB2A" w:rsidR="0028728F" w:rsidRPr="009F737A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9F737A">
              <w:rPr>
                <w:b/>
                <w:bCs/>
                <w:color w:val="000000"/>
                <w:sz w:val="20"/>
                <w:szCs w:val="20"/>
              </w:rPr>
              <w:t>OR</w:t>
            </w:r>
            <w:proofErr w:type="spellEnd"/>
            <w:r w:rsidRPr="009F737A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83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2A1E187" w14:textId="77777777" w:rsidR="0028728F" w:rsidRPr="009F737A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07BF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F737A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223A5" w:rsidRPr="00957486" w14:paraId="142DB852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71A9A50C" w14:textId="77777777" w:rsidR="00F223A5" w:rsidRPr="00FA49F9" w:rsidRDefault="00F223A5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Breathlessness</w:t>
            </w:r>
          </w:p>
        </w:tc>
      </w:tr>
      <w:tr w:rsidR="00A5666D" w:rsidRPr="00957486" w14:paraId="77A730F1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AD94367" w14:textId="280AACCE" w:rsidR="00A5666D" w:rsidRPr="00957486" w:rsidRDefault="00A5666D" w:rsidP="00A566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F795310" w14:textId="77777777" w:rsidR="00A5666D" w:rsidRPr="00957486" w:rsidRDefault="00A5666D" w:rsidP="00A5666D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3 (0.79, 1.1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C746082" w14:textId="77777777" w:rsidR="00A5666D" w:rsidRPr="00957486" w:rsidRDefault="00A5666D" w:rsidP="00A5666D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38</w:t>
            </w:r>
          </w:p>
        </w:tc>
      </w:tr>
      <w:tr w:rsidR="0028728F" w:rsidRPr="00957486" w14:paraId="46028217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40D85F5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Allied health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18731A7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A889D2C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28728F" w:rsidRPr="00957486" w14:paraId="7D03F84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94595C7" w14:textId="687BB696" w:rsidR="0028728F" w:rsidRPr="00957486" w:rsidRDefault="000D6993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401DD65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2.57 (1.58, 4.1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69714C0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8728F" w:rsidRPr="00957486" w14:paraId="0AFAB97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C5845D6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8CA1D84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0 (0.73, 1.1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CDB0FD2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23</w:t>
            </w:r>
          </w:p>
        </w:tc>
      </w:tr>
      <w:tr w:rsidR="0028728F" w:rsidRPr="00957486" w14:paraId="16E9784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FAA58CF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73905AA8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1 (0.60, 1.0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3F2DBDE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60</w:t>
            </w:r>
          </w:p>
        </w:tc>
      </w:tr>
      <w:tr w:rsidR="0028728F" w:rsidRPr="00957486" w14:paraId="0B71CE28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5B881E8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CA7D715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96 (3.72, 6.5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DF2ECC4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8728F" w:rsidRPr="00957486" w14:paraId="36FB1F9E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7FE9BCA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3320394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34 (0.18, 0.6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0C0293F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8728F" w:rsidRPr="00957486" w14:paraId="177D8B51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AF8C00C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troke history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F951EA3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8 (0.02, 1.7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6C53B37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28728F" w:rsidRPr="00957486" w14:paraId="3847ABCE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6567034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Western medical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9EDB9DF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13 (0.66, 1.9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0005848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649</w:t>
            </w:r>
          </w:p>
        </w:tc>
      </w:tr>
      <w:tr w:rsidR="00F223A5" w:rsidRPr="00957486" w14:paraId="26839205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3096DC06" w14:textId="77777777" w:rsidR="00F223A5" w:rsidRPr="00FA49F9" w:rsidRDefault="00F223A5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Cough / Throat sensitivity / Voice change</w:t>
            </w:r>
          </w:p>
        </w:tc>
      </w:tr>
      <w:tr w:rsidR="00F012C3" w:rsidRPr="00957486" w14:paraId="61A9A7E3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FEB7AA3" w14:textId="42FAF15A" w:rsidR="00F012C3" w:rsidRPr="00F012C3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42099DF3" w14:textId="77777777" w:rsidR="00F012C3" w:rsidRPr="00957486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78 (0.69, 0.8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5FD4E18" w14:textId="77777777" w:rsidR="00F012C3" w:rsidRPr="00957486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8728F" w:rsidRPr="00957486" w14:paraId="48DBB22F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49AA002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471245FD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72 (3.62, 6.1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313C790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23A5" w:rsidRPr="00957486" w14:paraId="198F3FAA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2F4F8ADE" w14:textId="77777777" w:rsidR="00F223A5" w:rsidRPr="00FA49F9" w:rsidRDefault="00F223A5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Fatigue</w:t>
            </w:r>
          </w:p>
        </w:tc>
      </w:tr>
      <w:tr w:rsidR="00F012C3" w:rsidRPr="00957486" w14:paraId="43B35231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0890CA5" w14:textId="3DC908E7" w:rsidR="00F012C3" w:rsidRPr="00957486" w:rsidRDefault="00F012C3" w:rsidP="00F012C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8A3C2A1" w14:textId="77777777" w:rsidR="00F012C3" w:rsidRPr="00957486" w:rsidRDefault="00F012C3" w:rsidP="00F012C3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2 (0.78, 1.0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D6E8363" w14:textId="77777777" w:rsidR="00F012C3" w:rsidRPr="00957486" w:rsidRDefault="00F012C3" w:rsidP="00F012C3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52</w:t>
            </w:r>
          </w:p>
        </w:tc>
      </w:tr>
      <w:tr w:rsidR="0028728F" w:rsidRPr="00957486" w14:paraId="23B05ADE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1650AED" w14:textId="630B7D51" w:rsidR="0028728F" w:rsidRPr="00957486" w:rsidRDefault="000D6993" w:rsidP="009574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F5E9656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29 (0.83, 2.0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ABA2F2C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56</w:t>
            </w:r>
          </w:p>
        </w:tc>
      </w:tr>
      <w:tr w:rsidR="0028728F" w:rsidRPr="00957486" w14:paraId="040984BE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F9AACBF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75E3A2D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4 (0.69, 1.0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4EA8553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28728F" w:rsidRPr="00957486" w14:paraId="00135AF2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7C361A5A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3F44A657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4 (0.65, 1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7AE2D79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70</w:t>
            </w:r>
          </w:p>
        </w:tc>
      </w:tr>
      <w:tr w:rsidR="0028728F" w:rsidRPr="00957486" w14:paraId="4290DECC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1949D2E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736301DD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46 (3.40, 5.8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84B79EA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23A5" w:rsidRPr="00957486" w14:paraId="46E4B8C9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4AC01B50" w14:textId="77777777" w:rsidR="00F223A5" w:rsidRPr="00FA49F9" w:rsidRDefault="00F223A5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Smell / Taste</w:t>
            </w:r>
          </w:p>
        </w:tc>
      </w:tr>
      <w:tr w:rsidR="0028728F" w:rsidRPr="00957486" w14:paraId="32993922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C6312BA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19337C2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4 (0.50, 1.1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7CEC645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28728F" w:rsidRPr="00957486" w14:paraId="0D4F6B0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B318EB1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4EDDBD19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8.85 (11.60, 30.6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BAC5541" w14:textId="77777777" w:rsidR="0028728F" w:rsidRPr="00957486" w:rsidRDefault="0028728F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8728F" w:rsidRPr="00957486" w14:paraId="3FBDC003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ACA42F6" w14:textId="169243C8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Chinese medical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8152193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3 (0.93, 1.1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DB5BA6C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616</w:t>
            </w:r>
          </w:p>
        </w:tc>
      </w:tr>
      <w:tr w:rsidR="00F223A5" w:rsidRPr="00957486" w14:paraId="4CF741E3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6D7C19D0" w14:textId="77777777" w:rsidR="00F223A5" w:rsidRPr="00FA49F9" w:rsidRDefault="00F223A5" w:rsidP="009574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Pain / Discomfort</w:t>
            </w:r>
          </w:p>
        </w:tc>
      </w:tr>
      <w:tr w:rsidR="00F012C3" w:rsidRPr="00957486" w14:paraId="77FDDE78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EE94799" w14:textId="1AEC9D1A" w:rsidR="00F012C3" w:rsidRPr="00F012C3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8662E07" w14:textId="77777777" w:rsidR="00F012C3" w:rsidRPr="00957486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81 (0.70, 0.9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300926A" w14:textId="77777777" w:rsidR="00F012C3" w:rsidRPr="00957486" w:rsidRDefault="00F012C3" w:rsidP="00F012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28728F" w:rsidRPr="00957486" w14:paraId="550140D8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14CAC6F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Allied health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CB8CE64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8D2AB45" w14:textId="77777777" w:rsidR="0028728F" w:rsidRPr="00957486" w:rsidRDefault="0028728F" w:rsidP="00957486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ED2DFC" w:rsidRPr="00957486" w14:paraId="65A6C697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C2182F3" w14:textId="75421FEC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AEE126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7 (0.64, 1.4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A43C9F1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80</w:t>
            </w:r>
          </w:p>
        </w:tc>
      </w:tr>
      <w:tr w:rsidR="00ED2DFC" w:rsidRPr="00957486" w14:paraId="7B7566C1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A1D76D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3E0157F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81 (0.66, 0.9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4988D66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ED2DFC" w:rsidRPr="00957486" w14:paraId="785C69A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1F3FF1C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473E3C5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74 (0.56, 0.9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99DDE0D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ED2DFC" w:rsidRPr="00957486" w14:paraId="78B6FAA6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C4DBF61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DB5902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44 (3.36, 5.8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968133F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5397CE2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EBABD4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troke history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CD11F1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0 (0.03, 1.1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DA1CF3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ED2DFC" w:rsidRPr="00957486" w14:paraId="36B47017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01CD2942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Cognition</w:t>
            </w:r>
          </w:p>
        </w:tc>
      </w:tr>
      <w:tr w:rsidR="00ED2DFC" w:rsidRPr="00957486" w14:paraId="62FBA855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F57DC5E" w14:textId="20F8A597" w:rsidR="00ED2DFC" w:rsidRPr="00F012C3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4E53C2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84 (0.73, 0.9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9418E43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ED2DFC" w:rsidRPr="00957486" w14:paraId="23DBAF5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B75B8CA" w14:textId="2F905C21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765BF54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32 (0.84, 2.0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0DE1BC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30</w:t>
            </w:r>
          </w:p>
        </w:tc>
      </w:tr>
      <w:tr w:rsidR="00ED2DFC" w:rsidRPr="00957486" w14:paraId="0F7C09F7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DE1F8C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3E00BB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6 (0.64, 1.1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52F37C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92</w:t>
            </w:r>
          </w:p>
        </w:tc>
      </w:tr>
      <w:tr w:rsidR="00ED2DFC" w:rsidRPr="00957486" w14:paraId="4391611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4970A7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5614AB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25 (3.29, 5.50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07C1729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086C56C6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3B46064C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Palpitations / Dizziness</w:t>
            </w:r>
          </w:p>
        </w:tc>
      </w:tr>
      <w:tr w:rsidR="00ED2DFC" w:rsidRPr="00957486" w14:paraId="7C51E082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A16CBD8" w14:textId="3CDF5164" w:rsidR="00ED2DFC" w:rsidRPr="00F012C3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38B97F6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71 (0.61, 0.8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F5A0A8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36951ADF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C1EDFC6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Allied health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B17E9D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08 (1.01, 1.1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F72EA5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ED2DFC" w:rsidRPr="00957486" w14:paraId="48006FD6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1349BE1" w14:textId="5308EA95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ED8276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66 (0.41, 1.0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56C54D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ED2DFC" w:rsidRPr="00957486" w14:paraId="7D3381F8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3CF3E81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0A546F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5 (0.58, 1.2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FA08C4E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90</w:t>
            </w:r>
          </w:p>
        </w:tc>
      </w:tr>
      <w:tr w:rsidR="00ED2DFC" w:rsidRPr="00957486" w14:paraId="540FF626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C0E0E0A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AB37D94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8.67 (6.08, 12.3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2E55C3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0A43844F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362FFA4" w14:textId="043F03A9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Chinese medical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7DD3A744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BC4DC4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84</w:t>
            </w:r>
          </w:p>
        </w:tc>
      </w:tr>
      <w:tr w:rsidR="00ED2DFC" w:rsidRPr="00957486" w14:paraId="7D885824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5B378F7B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Post-exertional malaise</w:t>
            </w:r>
          </w:p>
        </w:tc>
      </w:tr>
      <w:tr w:rsidR="00ED2DFC" w:rsidRPr="00957486" w14:paraId="038BADD5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7F5EC389" w14:textId="7D1F03BA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18C6D7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4 (0.80, 1.1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34FB2C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64</w:t>
            </w:r>
          </w:p>
        </w:tc>
      </w:tr>
      <w:tr w:rsidR="00ED2DFC" w:rsidRPr="00957486" w14:paraId="291B7E5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09876CF" w14:textId="22ADECD9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29928C5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87 (1.15, 3.0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61F4809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ED2DFC" w:rsidRPr="00957486" w14:paraId="7DFF8B52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ECA162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7598C5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3 (0.61, 1.1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169AC2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ED2DFC" w:rsidRPr="00957486" w14:paraId="73059A40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F90B98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1C18CB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5.08 (3.87, 6.6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93F78A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2F5BF4C4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8FB90CC" w14:textId="007C201F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Chinese medical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5051861B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6 (0.99, 1.1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292A8A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15</w:t>
            </w:r>
          </w:p>
        </w:tc>
      </w:tr>
      <w:tr w:rsidR="00ED2DFC" w:rsidRPr="00957486" w14:paraId="5BAD869E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75C9D998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Anxiety / Mood</w:t>
            </w:r>
          </w:p>
        </w:tc>
      </w:tr>
      <w:tr w:rsidR="00ED2DFC" w:rsidRPr="00957486" w14:paraId="7882A7A8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8AB196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lastRenderedPageBreak/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42D82CA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3 (0.52, 1.0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A35AED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ED2DFC" w:rsidRPr="00957486" w14:paraId="43593A73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766C19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3CEE94E0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98 (3.74, 6.6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7D2216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3A621811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1241E2D" w14:textId="26E5F3BA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Chinese medical services us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AB12FB5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2 (0.95, 1.10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A7FF83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513</w:t>
            </w:r>
          </w:p>
        </w:tc>
      </w:tr>
      <w:tr w:rsidR="00ED2DFC" w:rsidRPr="00957486" w14:paraId="64B7036A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604225F5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Sleep</w:t>
            </w:r>
          </w:p>
        </w:tc>
      </w:tr>
      <w:tr w:rsidR="00ED2DFC" w:rsidRPr="00957486" w14:paraId="208A38EE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11D79A8" w14:textId="74289A2A" w:rsidR="00ED2DFC" w:rsidRPr="00F012C3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68AE70E9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81 (0.69, 0.9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72E9156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ED2DFC" w:rsidRPr="00957486" w14:paraId="7AE88DB5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71B6CE23" w14:textId="69C52828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13833113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71 (1.08, 2.6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AFE5AA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ED2DFC" w:rsidRPr="00957486" w14:paraId="6F0E556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6915F2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753F9B2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3 (0.77, 1.1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430613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ED2DFC" w:rsidRPr="00957486" w14:paraId="6FD8CAAB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3EFCCE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F317554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66 (0.50, 0.8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76EC71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D2DFC" w:rsidRPr="00957486" w14:paraId="29E4ED1D" w14:textId="77777777" w:rsidTr="0028728F">
        <w:trPr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AE3F1FD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15" w:type="pct"/>
            <w:gridSpan w:val="2"/>
            <w:shd w:val="clear" w:color="000000" w:fill="FFFFFF"/>
            <w:noWrap/>
            <w:vAlign w:val="center"/>
            <w:hideMark/>
          </w:tcPr>
          <w:p w14:paraId="0B8B5AD4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4.23 (3.27, 5.4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C281CC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74E00C5B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789485DB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Communication</w:t>
            </w:r>
          </w:p>
        </w:tc>
      </w:tr>
      <w:tr w:rsidR="00ED2DFC" w:rsidRPr="00957486" w14:paraId="65BC96C7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AA84679" w14:textId="3A3C7B9E" w:rsidR="00ED2DFC" w:rsidRPr="00F012C3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5B483AA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72 (0.62, 0.8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92BF0A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2EC70DB3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EF13526" w14:textId="4AB2D13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916898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6 (0.58, 1.5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0A5AC1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73</w:t>
            </w:r>
          </w:p>
        </w:tc>
      </w:tr>
      <w:tr w:rsidR="00ED2DFC" w:rsidRPr="00957486" w14:paraId="3D10812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56559B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Number of COVID-19 infection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1CB96BE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32 (0.17, 0.5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06CE81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290F7D0F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D37F4A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2C59D1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13 (0.72, 1.7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227B9CB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598</w:t>
            </w:r>
          </w:p>
        </w:tc>
      </w:tr>
      <w:tr w:rsidR="00ED2DFC" w:rsidRPr="00957486" w14:paraId="7BD939C8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23D79E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9B82739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7.81 (5.47, 11.1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8C5805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76076D8F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78AA5F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Western medical services us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C550C1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78 (0.97, 3.2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5BD9B9C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ED2DFC" w:rsidRPr="00957486" w14:paraId="0D69F297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16030881" w14:textId="44A780CC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Mobility</w:t>
            </w:r>
          </w:p>
        </w:tc>
      </w:tr>
      <w:tr w:rsidR="00ED2DFC" w:rsidRPr="00957486" w14:paraId="6FC000E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C16953F" w14:textId="745F9068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5E2A84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2 (0.64, 1.0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35E9D2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26</w:t>
            </w:r>
          </w:p>
        </w:tc>
      </w:tr>
      <w:tr w:rsidR="00ED2DFC" w:rsidRPr="00957486" w14:paraId="1C8BB5C5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3EFF4BD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ECE9FB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1 (0.94, 1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7D11E7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77</w:t>
            </w:r>
          </w:p>
        </w:tc>
      </w:tr>
      <w:tr w:rsidR="00ED2DFC" w:rsidRPr="00957486" w14:paraId="1E7A2D31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6C912EB" w14:textId="349371EB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2C1523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3 (0.37, 1.4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D7BB92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ED2DFC" w:rsidRPr="00957486" w14:paraId="705F682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0246121" w14:textId="0E68E03C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CDB543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7 (0.40, 1.4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53A807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23</w:t>
            </w:r>
          </w:p>
        </w:tc>
      </w:tr>
      <w:tr w:rsidR="00ED2DFC" w:rsidRPr="00957486" w14:paraId="5CAAE760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72BF4AB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59CBF175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9 (0.58, 1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FFB099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ED2DFC" w:rsidRPr="00957486" w14:paraId="4CE29DE6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37B36B4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Number of COVID-19 vaccine dose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96490B0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72 (1.22, 2.4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20FA2B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D2DFC" w:rsidRPr="00957486" w14:paraId="61AA201D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2CD062B6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130B010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55 (0.31, 1.00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833AE1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ED2DFC" w:rsidRPr="00957486" w14:paraId="7CEB18C2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69ED31F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3E38BD2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23.53 (13.39, 41.3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1BD7981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5F4A0A61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221D4F1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Western medical services us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67FD08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15 (0.59, 2.22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06F0CC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684</w:t>
            </w:r>
          </w:p>
        </w:tc>
      </w:tr>
      <w:tr w:rsidR="00ED2DFC" w:rsidRPr="00957486" w14:paraId="76947249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367D0E25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Personal care</w:t>
            </w:r>
          </w:p>
        </w:tc>
      </w:tr>
      <w:tr w:rsidR="00ED2DFC" w:rsidRPr="00957486" w14:paraId="3B3D7AA2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F2B7FBF" w14:textId="731BFCC5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1ED54F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25 (0.75, 2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8E16DC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96</w:t>
            </w:r>
          </w:p>
        </w:tc>
      </w:tr>
      <w:tr w:rsidR="00ED2DFC" w:rsidRPr="00957486" w14:paraId="402C88AE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0965EAF" w14:textId="0EDA53F3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223FD60B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9 (0.22, 4.5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6031AEC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93</w:t>
            </w:r>
          </w:p>
        </w:tc>
      </w:tr>
      <w:tr w:rsidR="00ED2DFC" w:rsidRPr="00957486" w14:paraId="00CD0A1E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78456DA" w14:textId="598A017E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BD2DA74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15 (0.28, 4.6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31391CB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43</w:t>
            </w:r>
          </w:p>
        </w:tc>
      </w:tr>
      <w:tr w:rsidR="00ED2DFC" w:rsidRPr="00957486" w14:paraId="4AB8EBB6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509CD8E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CEF93A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54 (0.31, 0.9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E00AB51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ED2DFC" w:rsidRPr="00957486" w14:paraId="32DBB496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337822E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CC0E58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0 (0.12, 1.3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F32971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ED2DFC" w:rsidRPr="00957486" w14:paraId="62CB22BF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1ABA6CD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0CD3E33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33.43 (39.53, 450.3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CD7EDD0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0C46409F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2600EB0E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Daily living</w:t>
            </w:r>
          </w:p>
        </w:tc>
      </w:tr>
      <w:tr w:rsidR="00ED2DFC" w:rsidRPr="00957486" w14:paraId="55A18BA0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DA934B6" w14:textId="6BA028FF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2DF5E72E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1 (0.45, 1.4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DB28B94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86</w:t>
            </w:r>
          </w:p>
        </w:tc>
      </w:tr>
      <w:tr w:rsidR="00ED2DFC" w:rsidRPr="00957486" w14:paraId="0DDCE93C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1765151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637F23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60 (0.33, 1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6B53EDF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ED2DFC" w:rsidRPr="00957486" w14:paraId="50C4A423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EEC67C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1ACC23F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5.73 (10.05, 24.6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0BA4EA7E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13E8B352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22D9ADAE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Social role</w:t>
            </w:r>
          </w:p>
        </w:tc>
      </w:tr>
      <w:tr w:rsidR="00ED2DFC" w:rsidRPr="00957486" w14:paraId="18FA41E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CF648E6" w14:textId="7C8D9D42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D59C10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2 (0.71, 1.1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774E7C0F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ED2DFC" w:rsidRPr="00957486" w14:paraId="61DA6003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3BF683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E55DD64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9 (0.91, 1.0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F1B355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ED2DFC" w:rsidRPr="00957486" w14:paraId="3421312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1A23446" w14:textId="0B2CBB5C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BDC130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41 (0.65, 3.0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4D2C01E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384</w:t>
            </w:r>
          </w:p>
        </w:tc>
      </w:tr>
      <w:tr w:rsidR="00ED2DFC" w:rsidRPr="00957486" w14:paraId="5C20455E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7867F22B" w14:textId="0F3A3459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ED2DFC">
              <w:rPr>
                <w:color w:val="000000"/>
                <w:sz w:val="20"/>
                <w:szCs w:val="20"/>
              </w:rPr>
              <w:t>Female (biological sex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291B817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3 (0.41, 1.6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F42AE2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594</w:t>
            </w:r>
          </w:p>
        </w:tc>
      </w:tr>
      <w:tr w:rsidR="00ED2DFC" w:rsidRPr="00957486" w14:paraId="2A5CDC5C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D120542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Severity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6F22B04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77 (0.40, 1.4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20D1C41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437</w:t>
            </w:r>
          </w:p>
        </w:tc>
      </w:tr>
      <w:tr w:rsidR="00ED2DFC" w:rsidRPr="00957486" w14:paraId="3274D238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77E70C4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Severity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80225F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25.53 (13.68, 46.51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577DD63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D2DFC" w:rsidRPr="00957486" w14:paraId="3EA8FAE6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46B16B1C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Western medical services us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C1BAF33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91 (0.37, 2.23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D1D0DD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41</w:t>
            </w:r>
          </w:p>
        </w:tc>
      </w:tr>
      <w:tr w:rsidR="00ED2DFC" w:rsidRPr="00957486" w14:paraId="7AC748E7" w14:textId="77777777" w:rsidTr="0028728F">
        <w:trPr>
          <w:gridAfter w:val="1"/>
          <w:wAfter w:w="8" w:type="pct"/>
          <w:trHeight w:val="20"/>
        </w:trPr>
        <w:tc>
          <w:tcPr>
            <w:tcW w:w="4992" w:type="pct"/>
            <w:gridSpan w:val="4"/>
            <w:shd w:val="clear" w:color="000000" w:fill="FFFFFF"/>
            <w:noWrap/>
            <w:vAlign w:val="center"/>
            <w:hideMark/>
          </w:tcPr>
          <w:p w14:paraId="73AE24D1" w14:textId="77777777" w:rsidR="00ED2DFC" w:rsidRPr="00FA49F9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49F9">
              <w:rPr>
                <w:b/>
                <w:bCs/>
                <w:color w:val="000000"/>
                <w:sz w:val="20"/>
                <w:szCs w:val="20"/>
              </w:rPr>
              <w:t>Overall health</w:t>
            </w:r>
          </w:p>
        </w:tc>
      </w:tr>
      <w:tr w:rsidR="00ED2DFC" w:rsidRPr="00957486" w14:paraId="2509E486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54D62F81" w14:textId="7A0C1485" w:rsidR="00ED2DFC" w:rsidRPr="00F012C3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2C3">
              <w:rPr>
                <w:b/>
                <w:bCs/>
                <w:color w:val="000000"/>
                <w:sz w:val="20"/>
                <w:szCs w:val="20"/>
              </w:rPr>
              <w:t>Older in 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0CB53A9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81 (0.69, 0.95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1F94A851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ED2DFC" w:rsidRPr="00957486" w14:paraId="45288ED8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0790ABE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Allied health services usag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9438D5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09 (1.02, 1.17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F9152F6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ED2DFC" w:rsidRPr="00957486" w14:paraId="6278100B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FFCC864" w14:textId="33082C5E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time employment before COVID-19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27D92E8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29 (0.83, 1.98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1DB3B20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54</w:t>
            </w:r>
          </w:p>
        </w:tc>
      </w:tr>
      <w:tr w:rsidR="00ED2DFC" w:rsidRPr="00957486" w14:paraId="25E1BF91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330C5289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Number of chronic disease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42011DF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88 (0.73, 1.06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3FE74228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ED2DFC" w:rsidRPr="00957486" w14:paraId="653AC14E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07ED8A5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Number of COVID-19 vaccine dose(s)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1C6AEC90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1.27 (1.05, 1.54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D021DB7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ED2DFC" w:rsidRPr="00957486" w14:paraId="1E1A1C4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1A16C6A6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Overall health score before infection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1222C24A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1.07 (0.96, 1.19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5A843CB7" w14:textId="77777777" w:rsidR="00ED2DFC" w:rsidRPr="00957486" w:rsidRDefault="00ED2DFC" w:rsidP="00ED2DFC">
            <w:pPr>
              <w:jc w:val="center"/>
              <w:rPr>
                <w:color w:val="000000"/>
                <w:sz w:val="20"/>
                <w:szCs w:val="20"/>
              </w:rPr>
            </w:pPr>
            <w:r w:rsidRPr="00957486"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ED2DFC" w:rsidRPr="00957486" w14:paraId="43CFE57A" w14:textId="77777777" w:rsidTr="0028728F">
        <w:trPr>
          <w:gridAfter w:val="1"/>
          <w:wAfter w:w="8" w:type="pct"/>
          <w:trHeight w:val="20"/>
        </w:trPr>
        <w:tc>
          <w:tcPr>
            <w:tcW w:w="2802" w:type="pct"/>
            <w:shd w:val="clear" w:color="000000" w:fill="FFFFFF"/>
            <w:noWrap/>
            <w:vAlign w:val="center"/>
            <w:hideMark/>
          </w:tcPr>
          <w:p w14:paraId="6ABBF442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Overall health score before service</w:t>
            </w:r>
          </w:p>
        </w:tc>
        <w:tc>
          <w:tcPr>
            <w:tcW w:w="1607" w:type="pct"/>
            <w:shd w:val="clear" w:color="000000" w:fill="FFFFFF"/>
            <w:noWrap/>
            <w:vAlign w:val="center"/>
            <w:hideMark/>
          </w:tcPr>
          <w:p w14:paraId="733B522B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0.53 (0.46, 0.60)</w:t>
            </w:r>
          </w:p>
        </w:tc>
        <w:tc>
          <w:tcPr>
            <w:tcW w:w="583" w:type="pct"/>
            <w:gridSpan w:val="2"/>
            <w:shd w:val="clear" w:color="000000" w:fill="FFFFFF"/>
            <w:noWrap/>
            <w:vAlign w:val="center"/>
            <w:hideMark/>
          </w:tcPr>
          <w:p w14:paraId="45CC25B8" w14:textId="77777777" w:rsidR="00ED2DFC" w:rsidRPr="00957486" w:rsidRDefault="00ED2DFC" w:rsidP="00ED2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748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D541FCD" w14:textId="40827B78" w:rsidR="00FC2BD0" w:rsidRPr="00897AF2" w:rsidRDefault="00F9559F">
      <w:pPr>
        <w:rPr>
          <w:color w:val="000000"/>
          <w:sz w:val="18"/>
          <w:szCs w:val="18"/>
        </w:rPr>
      </w:pPr>
      <w:proofErr w:type="spellStart"/>
      <w:r>
        <w:rPr>
          <w:sz w:val="18"/>
          <w:szCs w:val="18"/>
        </w:rPr>
        <w:t>a</w:t>
      </w:r>
      <w:r w:rsidR="008A6A24">
        <w:rPr>
          <w:sz w:val="18"/>
          <w:szCs w:val="18"/>
        </w:rPr>
        <w:t>OR</w:t>
      </w:r>
      <w:proofErr w:type="spellEnd"/>
      <w:r w:rsidR="008A6A24">
        <w:rPr>
          <w:sz w:val="18"/>
          <w:szCs w:val="18"/>
        </w:rPr>
        <w:t>: Adjusted odds ratio; CI: Confidence interval</w:t>
      </w:r>
    </w:p>
    <w:sectPr w:rsidR="00FC2BD0" w:rsidRPr="00897AF2" w:rsidSect="00897AF2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CF"/>
    <w:rsid w:val="000020DA"/>
    <w:rsid w:val="0001223A"/>
    <w:rsid w:val="0001344A"/>
    <w:rsid w:val="00020541"/>
    <w:rsid w:val="000205A8"/>
    <w:rsid w:val="00020DF3"/>
    <w:rsid w:val="00022EA7"/>
    <w:rsid w:val="0003522A"/>
    <w:rsid w:val="00054E7F"/>
    <w:rsid w:val="00057A43"/>
    <w:rsid w:val="000648F9"/>
    <w:rsid w:val="000853ED"/>
    <w:rsid w:val="00086B90"/>
    <w:rsid w:val="00096999"/>
    <w:rsid w:val="000A5A7A"/>
    <w:rsid w:val="000A7D37"/>
    <w:rsid w:val="000C143A"/>
    <w:rsid w:val="000D3C3B"/>
    <w:rsid w:val="000D645A"/>
    <w:rsid w:val="000D6993"/>
    <w:rsid w:val="000E4D66"/>
    <w:rsid w:val="000F44A6"/>
    <w:rsid w:val="00111278"/>
    <w:rsid w:val="00126624"/>
    <w:rsid w:val="00132483"/>
    <w:rsid w:val="00134383"/>
    <w:rsid w:val="00140566"/>
    <w:rsid w:val="00140579"/>
    <w:rsid w:val="00147C2B"/>
    <w:rsid w:val="0015664B"/>
    <w:rsid w:val="00161AE1"/>
    <w:rsid w:val="0016735B"/>
    <w:rsid w:val="00172891"/>
    <w:rsid w:val="00184932"/>
    <w:rsid w:val="00186529"/>
    <w:rsid w:val="001964FE"/>
    <w:rsid w:val="001A3D32"/>
    <w:rsid w:val="001B3B07"/>
    <w:rsid w:val="001C002F"/>
    <w:rsid w:val="001D1660"/>
    <w:rsid w:val="001D3683"/>
    <w:rsid w:val="001D63D5"/>
    <w:rsid w:val="001E761B"/>
    <w:rsid w:val="001F2077"/>
    <w:rsid w:val="001F3A39"/>
    <w:rsid w:val="001F4ABB"/>
    <w:rsid w:val="001F4DE9"/>
    <w:rsid w:val="001F6E35"/>
    <w:rsid w:val="001F76E1"/>
    <w:rsid w:val="00202430"/>
    <w:rsid w:val="00202A7C"/>
    <w:rsid w:val="00202E76"/>
    <w:rsid w:val="002031E4"/>
    <w:rsid w:val="00210B76"/>
    <w:rsid w:val="00212110"/>
    <w:rsid w:val="00212CCF"/>
    <w:rsid w:val="00214507"/>
    <w:rsid w:val="00215544"/>
    <w:rsid w:val="00222839"/>
    <w:rsid w:val="00232089"/>
    <w:rsid w:val="00232B87"/>
    <w:rsid w:val="00236C06"/>
    <w:rsid w:val="00245396"/>
    <w:rsid w:val="00251D2D"/>
    <w:rsid w:val="002539A3"/>
    <w:rsid w:val="0026255F"/>
    <w:rsid w:val="00263FE6"/>
    <w:rsid w:val="00264AB9"/>
    <w:rsid w:val="002701FF"/>
    <w:rsid w:val="0027032B"/>
    <w:rsid w:val="00270DD9"/>
    <w:rsid w:val="002725DE"/>
    <w:rsid w:val="00273FA9"/>
    <w:rsid w:val="002834F3"/>
    <w:rsid w:val="00283FAB"/>
    <w:rsid w:val="0028728F"/>
    <w:rsid w:val="00287E25"/>
    <w:rsid w:val="00290CF4"/>
    <w:rsid w:val="002A2C68"/>
    <w:rsid w:val="002B2421"/>
    <w:rsid w:val="002C0027"/>
    <w:rsid w:val="002C1893"/>
    <w:rsid w:val="002C18A5"/>
    <w:rsid w:val="002C4099"/>
    <w:rsid w:val="002D34C8"/>
    <w:rsid w:val="002E0B1A"/>
    <w:rsid w:val="002E2A79"/>
    <w:rsid w:val="002E3B68"/>
    <w:rsid w:val="002E402C"/>
    <w:rsid w:val="002F30F2"/>
    <w:rsid w:val="002F7309"/>
    <w:rsid w:val="00305495"/>
    <w:rsid w:val="00307C68"/>
    <w:rsid w:val="00310280"/>
    <w:rsid w:val="00324FD1"/>
    <w:rsid w:val="0033021E"/>
    <w:rsid w:val="00330745"/>
    <w:rsid w:val="003520C7"/>
    <w:rsid w:val="003525FE"/>
    <w:rsid w:val="00353237"/>
    <w:rsid w:val="003704D9"/>
    <w:rsid w:val="00385766"/>
    <w:rsid w:val="003857D7"/>
    <w:rsid w:val="0039008B"/>
    <w:rsid w:val="003A6AFC"/>
    <w:rsid w:val="003B34C6"/>
    <w:rsid w:val="003B7D33"/>
    <w:rsid w:val="003C2483"/>
    <w:rsid w:val="003D0C4D"/>
    <w:rsid w:val="003E13B4"/>
    <w:rsid w:val="003E7D45"/>
    <w:rsid w:val="003F35F3"/>
    <w:rsid w:val="0040258A"/>
    <w:rsid w:val="00405CEF"/>
    <w:rsid w:val="004065BE"/>
    <w:rsid w:val="00414D62"/>
    <w:rsid w:val="0042137F"/>
    <w:rsid w:val="00427EE7"/>
    <w:rsid w:val="00443497"/>
    <w:rsid w:val="00445B1E"/>
    <w:rsid w:val="0044666A"/>
    <w:rsid w:val="00447CE3"/>
    <w:rsid w:val="00464DA4"/>
    <w:rsid w:val="00466798"/>
    <w:rsid w:val="00474B82"/>
    <w:rsid w:val="00484996"/>
    <w:rsid w:val="004A001E"/>
    <w:rsid w:val="004C321E"/>
    <w:rsid w:val="004C40C4"/>
    <w:rsid w:val="004C6244"/>
    <w:rsid w:val="004D2470"/>
    <w:rsid w:val="004D2912"/>
    <w:rsid w:val="004D3800"/>
    <w:rsid w:val="004D51DA"/>
    <w:rsid w:val="004F0716"/>
    <w:rsid w:val="004F2010"/>
    <w:rsid w:val="004F79C5"/>
    <w:rsid w:val="00502BFD"/>
    <w:rsid w:val="00502F75"/>
    <w:rsid w:val="0050746D"/>
    <w:rsid w:val="005127D8"/>
    <w:rsid w:val="00514A79"/>
    <w:rsid w:val="005213EE"/>
    <w:rsid w:val="005221DB"/>
    <w:rsid w:val="00523E0D"/>
    <w:rsid w:val="005309FC"/>
    <w:rsid w:val="00537344"/>
    <w:rsid w:val="005406EE"/>
    <w:rsid w:val="0054798F"/>
    <w:rsid w:val="00550658"/>
    <w:rsid w:val="00554AC1"/>
    <w:rsid w:val="00556179"/>
    <w:rsid w:val="00561587"/>
    <w:rsid w:val="005700EC"/>
    <w:rsid w:val="00574398"/>
    <w:rsid w:val="005763AE"/>
    <w:rsid w:val="005770CC"/>
    <w:rsid w:val="00587306"/>
    <w:rsid w:val="005958CE"/>
    <w:rsid w:val="005960A2"/>
    <w:rsid w:val="005A079A"/>
    <w:rsid w:val="005A0F81"/>
    <w:rsid w:val="005A5B08"/>
    <w:rsid w:val="005B1CBC"/>
    <w:rsid w:val="005B3865"/>
    <w:rsid w:val="005B3EA0"/>
    <w:rsid w:val="005C5B5A"/>
    <w:rsid w:val="005C5E0C"/>
    <w:rsid w:val="005C7AA8"/>
    <w:rsid w:val="005D0C22"/>
    <w:rsid w:val="005D411F"/>
    <w:rsid w:val="005D61EA"/>
    <w:rsid w:val="005D7E1F"/>
    <w:rsid w:val="005E6596"/>
    <w:rsid w:val="005E69F3"/>
    <w:rsid w:val="005E6ED3"/>
    <w:rsid w:val="005F0424"/>
    <w:rsid w:val="005F4A23"/>
    <w:rsid w:val="005F5A37"/>
    <w:rsid w:val="005F6DCB"/>
    <w:rsid w:val="00611C41"/>
    <w:rsid w:val="00612651"/>
    <w:rsid w:val="006143D6"/>
    <w:rsid w:val="00616179"/>
    <w:rsid w:val="006207C0"/>
    <w:rsid w:val="00622BBE"/>
    <w:rsid w:val="00627256"/>
    <w:rsid w:val="00634585"/>
    <w:rsid w:val="00634E51"/>
    <w:rsid w:val="006444CC"/>
    <w:rsid w:val="00650480"/>
    <w:rsid w:val="00657E17"/>
    <w:rsid w:val="00660396"/>
    <w:rsid w:val="00667154"/>
    <w:rsid w:val="006830A0"/>
    <w:rsid w:val="0069304F"/>
    <w:rsid w:val="006A1048"/>
    <w:rsid w:val="006A18DB"/>
    <w:rsid w:val="006C31FA"/>
    <w:rsid w:val="006C3B99"/>
    <w:rsid w:val="006C42AD"/>
    <w:rsid w:val="006D3F90"/>
    <w:rsid w:val="006E2613"/>
    <w:rsid w:val="006E3591"/>
    <w:rsid w:val="006E7FBE"/>
    <w:rsid w:val="006F0B1E"/>
    <w:rsid w:val="006F4C52"/>
    <w:rsid w:val="006F755A"/>
    <w:rsid w:val="00702288"/>
    <w:rsid w:val="00702BDD"/>
    <w:rsid w:val="00703CE7"/>
    <w:rsid w:val="007102F7"/>
    <w:rsid w:val="00730EA4"/>
    <w:rsid w:val="007350F8"/>
    <w:rsid w:val="00737A5A"/>
    <w:rsid w:val="00745834"/>
    <w:rsid w:val="00750D4E"/>
    <w:rsid w:val="00754DF0"/>
    <w:rsid w:val="007676DB"/>
    <w:rsid w:val="00773B49"/>
    <w:rsid w:val="00777409"/>
    <w:rsid w:val="007807BE"/>
    <w:rsid w:val="00786DC4"/>
    <w:rsid w:val="00797DDE"/>
    <w:rsid w:val="007A3C76"/>
    <w:rsid w:val="007A73B1"/>
    <w:rsid w:val="007B2207"/>
    <w:rsid w:val="007C365A"/>
    <w:rsid w:val="007D083E"/>
    <w:rsid w:val="007D49AF"/>
    <w:rsid w:val="007D6960"/>
    <w:rsid w:val="007D7F90"/>
    <w:rsid w:val="007E107C"/>
    <w:rsid w:val="007E192D"/>
    <w:rsid w:val="007E2CA4"/>
    <w:rsid w:val="007E46A3"/>
    <w:rsid w:val="007E7DA9"/>
    <w:rsid w:val="007F2005"/>
    <w:rsid w:val="00801B44"/>
    <w:rsid w:val="00802EAA"/>
    <w:rsid w:val="00807397"/>
    <w:rsid w:val="00812FEF"/>
    <w:rsid w:val="00824E14"/>
    <w:rsid w:val="00831DDE"/>
    <w:rsid w:val="008413F3"/>
    <w:rsid w:val="00841572"/>
    <w:rsid w:val="00845147"/>
    <w:rsid w:val="00853364"/>
    <w:rsid w:val="008546D3"/>
    <w:rsid w:val="00860ACA"/>
    <w:rsid w:val="00861A5C"/>
    <w:rsid w:val="00865A0D"/>
    <w:rsid w:val="00874E4A"/>
    <w:rsid w:val="0087546B"/>
    <w:rsid w:val="00880DB2"/>
    <w:rsid w:val="008868A7"/>
    <w:rsid w:val="00897AF2"/>
    <w:rsid w:val="008A0513"/>
    <w:rsid w:val="008A1B7F"/>
    <w:rsid w:val="008A252B"/>
    <w:rsid w:val="008A3324"/>
    <w:rsid w:val="008A4042"/>
    <w:rsid w:val="008A4B83"/>
    <w:rsid w:val="008A6A24"/>
    <w:rsid w:val="008B0A7E"/>
    <w:rsid w:val="008B4D37"/>
    <w:rsid w:val="008C0122"/>
    <w:rsid w:val="008C76A4"/>
    <w:rsid w:val="008C77A5"/>
    <w:rsid w:val="008D3F6A"/>
    <w:rsid w:val="008D553C"/>
    <w:rsid w:val="008D6C65"/>
    <w:rsid w:val="008E42A7"/>
    <w:rsid w:val="008F14BF"/>
    <w:rsid w:val="008F1A97"/>
    <w:rsid w:val="008F39ED"/>
    <w:rsid w:val="008F69E4"/>
    <w:rsid w:val="009000B7"/>
    <w:rsid w:val="0090418F"/>
    <w:rsid w:val="00906561"/>
    <w:rsid w:val="009113EA"/>
    <w:rsid w:val="009139EC"/>
    <w:rsid w:val="0092474B"/>
    <w:rsid w:val="00925102"/>
    <w:rsid w:val="00926C51"/>
    <w:rsid w:val="00930FDD"/>
    <w:rsid w:val="00933493"/>
    <w:rsid w:val="00941631"/>
    <w:rsid w:val="00941FE7"/>
    <w:rsid w:val="00944B25"/>
    <w:rsid w:val="00957486"/>
    <w:rsid w:val="009609A1"/>
    <w:rsid w:val="00960EFE"/>
    <w:rsid w:val="00963689"/>
    <w:rsid w:val="00965FCD"/>
    <w:rsid w:val="00982979"/>
    <w:rsid w:val="009835F0"/>
    <w:rsid w:val="00986C4F"/>
    <w:rsid w:val="00990734"/>
    <w:rsid w:val="00995CE4"/>
    <w:rsid w:val="009A7C7F"/>
    <w:rsid w:val="009B1291"/>
    <w:rsid w:val="009B41E1"/>
    <w:rsid w:val="009B4357"/>
    <w:rsid w:val="009B6542"/>
    <w:rsid w:val="009C36A9"/>
    <w:rsid w:val="009D65F1"/>
    <w:rsid w:val="009E4A81"/>
    <w:rsid w:val="009E5848"/>
    <w:rsid w:val="009E6326"/>
    <w:rsid w:val="009F03E2"/>
    <w:rsid w:val="009F3CD2"/>
    <w:rsid w:val="009F737A"/>
    <w:rsid w:val="009F7DFA"/>
    <w:rsid w:val="00A007BF"/>
    <w:rsid w:val="00A00B58"/>
    <w:rsid w:val="00A2123A"/>
    <w:rsid w:val="00A3171A"/>
    <w:rsid w:val="00A4315F"/>
    <w:rsid w:val="00A53566"/>
    <w:rsid w:val="00A55E8C"/>
    <w:rsid w:val="00A5666D"/>
    <w:rsid w:val="00A65FFE"/>
    <w:rsid w:val="00A66B82"/>
    <w:rsid w:val="00A72184"/>
    <w:rsid w:val="00A74BD3"/>
    <w:rsid w:val="00A8207B"/>
    <w:rsid w:val="00A82829"/>
    <w:rsid w:val="00A874FC"/>
    <w:rsid w:val="00A94EC2"/>
    <w:rsid w:val="00AA701E"/>
    <w:rsid w:val="00AD4E31"/>
    <w:rsid w:val="00AE76DE"/>
    <w:rsid w:val="00B0200C"/>
    <w:rsid w:val="00B020FE"/>
    <w:rsid w:val="00B03ACA"/>
    <w:rsid w:val="00B06C52"/>
    <w:rsid w:val="00B11BB4"/>
    <w:rsid w:val="00B15472"/>
    <w:rsid w:val="00B1754A"/>
    <w:rsid w:val="00B17B0E"/>
    <w:rsid w:val="00B25E56"/>
    <w:rsid w:val="00B36D85"/>
    <w:rsid w:val="00B706B0"/>
    <w:rsid w:val="00B7545D"/>
    <w:rsid w:val="00B8556D"/>
    <w:rsid w:val="00B91417"/>
    <w:rsid w:val="00B9229C"/>
    <w:rsid w:val="00B96E9E"/>
    <w:rsid w:val="00BA761C"/>
    <w:rsid w:val="00BB344C"/>
    <w:rsid w:val="00BC10FB"/>
    <w:rsid w:val="00BC4A95"/>
    <w:rsid w:val="00BD0444"/>
    <w:rsid w:val="00BD0630"/>
    <w:rsid w:val="00BD0B60"/>
    <w:rsid w:val="00BD6BE1"/>
    <w:rsid w:val="00BD7AD9"/>
    <w:rsid w:val="00BE2DC8"/>
    <w:rsid w:val="00BF2843"/>
    <w:rsid w:val="00BF5405"/>
    <w:rsid w:val="00C0051C"/>
    <w:rsid w:val="00C02A45"/>
    <w:rsid w:val="00C0379D"/>
    <w:rsid w:val="00C07B2D"/>
    <w:rsid w:val="00C1479D"/>
    <w:rsid w:val="00C155E5"/>
    <w:rsid w:val="00C213CA"/>
    <w:rsid w:val="00C222BD"/>
    <w:rsid w:val="00C22F71"/>
    <w:rsid w:val="00C25D7C"/>
    <w:rsid w:val="00C33A64"/>
    <w:rsid w:val="00C363DF"/>
    <w:rsid w:val="00C376C7"/>
    <w:rsid w:val="00C459F2"/>
    <w:rsid w:val="00C47A90"/>
    <w:rsid w:val="00C54591"/>
    <w:rsid w:val="00C6427A"/>
    <w:rsid w:val="00C67C8C"/>
    <w:rsid w:val="00C7295B"/>
    <w:rsid w:val="00C7531C"/>
    <w:rsid w:val="00C909E3"/>
    <w:rsid w:val="00C91B7A"/>
    <w:rsid w:val="00C928F8"/>
    <w:rsid w:val="00CA10E8"/>
    <w:rsid w:val="00CA12C5"/>
    <w:rsid w:val="00CA20B4"/>
    <w:rsid w:val="00CA6151"/>
    <w:rsid w:val="00CC4728"/>
    <w:rsid w:val="00CC5F02"/>
    <w:rsid w:val="00CD1DBF"/>
    <w:rsid w:val="00CD4B3A"/>
    <w:rsid w:val="00CD7CE0"/>
    <w:rsid w:val="00CE7516"/>
    <w:rsid w:val="00CF1828"/>
    <w:rsid w:val="00CF68ED"/>
    <w:rsid w:val="00D03EBD"/>
    <w:rsid w:val="00D06AC0"/>
    <w:rsid w:val="00D166BE"/>
    <w:rsid w:val="00D31C88"/>
    <w:rsid w:val="00D31E5F"/>
    <w:rsid w:val="00D50F4C"/>
    <w:rsid w:val="00D51771"/>
    <w:rsid w:val="00D52B75"/>
    <w:rsid w:val="00D54960"/>
    <w:rsid w:val="00D61A90"/>
    <w:rsid w:val="00D635A8"/>
    <w:rsid w:val="00D649FF"/>
    <w:rsid w:val="00D660D5"/>
    <w:rsid w:val="00D704E7"/>
    <w:rsid w:val="00D748B2"/>
    <w:rsid w:val="00D81B70"/>
    <w:rsid w:val="00D93C44"/>
    <w:rsid w:val="00D974B4"/>
    <w:rsid w:val="00DA24A2"/>
    <w:rsid w:val="00DA2EF9"/>
    <w:rsid w:val="00DA561F"/>
    <w:rsid w:val="00DB2406"/>
    <w:rsid w:val="00DB4CF6"/>
    <w:rsid w:val="00DB4D61"/>
    <w:rsid w:val="00DB7E96"/>
    <w:rsid w:val="00DC02E9"/>
    <w:rsid w:val="00DC1CAE"/>
    <w:rsid w:val="00DC2E19"/>
    <w:rsid w:val="00DC50EF"/>
    <w:rsid w:val="00DC51DA"/>
    <w:rsid w:val="00DE218C"/>
    <w:rsid w:val="00DE41D9"/>
    <w:rsid w:val="00DE7B25"/>
    <w:rsid w:val="00E061AE"/>
    <w:rsid w:val="00E07782"/>
    <w:rsid w:val="00E14D74"/>
    <w:rsid w:val="00E161DA"/>
    <w:rsid w:val="00E17162"/>
    <w:rsid w:val="00E20FFD"/>
    <w:rsid w:val="00E30ABF"/>
    <w:rsid w:val="00E34C5E"/>
    <w:rsid w:val="00E3519E"/>
    <w:rsid w:val="00E40FD9"/>
    <w:rsid w:val="00E44142"/>
    <w:rsid w:val="00E4491A"/>
    <w:rsid w:val="00E50244"/>
    <w:rsid w:val="00E50412"/>
    <w:rsid w:val="00E50AEE"/>
    <w:rsid w:val="00E534B9"/>
    <w:rsid w:val="00E5647C"/>
    <w:rsid w:val="00E578E8"/>
    <w:rsid w:val="00E57ABE"/>
    <w:rsid w:val="00E673BC"/>
    <w:rsid w:val="00E67EBE"/>
    <w:rsid w:val="00E7011D"/>
    <w:rsid w:val="00E71D50"/>
    <w:rsid w:val="00E75085"/>
    <w:rsid w:val="00E77ADA"/>
    <w:rsid w:val="00E82BFE"/>
    <w:rsid w:val="00E83669"/>
    <w:rsid w:val="00E83EDE"/>
    <w:rsid w:val="00E83FA4"/>
    <w:rsid w:val="00E85661"/>
    <w:rsid w:val="00E85CF4"/>
    <w:rsid w:val="00E9730B"/>
    <w:rsid w:val="00EB3A4F"/>
    <w:rsid w:val="00EB695B"/>
    <w:rsid w:val="00ED0826"/>
    <w:rsid w:val="00ED2DFC"/>
    <w:rsid w:val="00ED6AFF"/>
    <w:rsid w:val="00EF1998"/>
    <w:rsid w:val="00EF63C6"/>
    <w:rsid w:val="00F012C3"/>
    <w:rsid w:val="00F07116"/>
    <w:rsid w:val="00F223A5"/>
    <w:rsid w:val="00F22EE4"/>
    <w:rsid w:val="00F310C5"/>
    <w:rsid w:val="00F37BC5"/>
    <w:rsid w:val="00F404E9"/>
    <w:rsid w:val="00F45D18"/>
    <w:rsid w:val="00F46934"/>
    <w:rsid w:val="00F67638"/>
    <w:rsid w:val="00F7599D"/>
    <w:rsid w:val="00F868E0"/>
    <w:rsid w:val="00F91686"/>
    <w:rsid w:val="00F930E9"/>
    <w:rsid w:val="00F93D1D"/>
    <w:rsid w:val="00F9559F"/>
    <w:rsid w:val="00F96866"/>
    <w:rsid w:val="00FA423D"/>
    <w:rsid w:val="00FA4846"/>
    <w:rsid w:val="00FA49F9"/>
    <w:rsid w:val="00FC283B"/>
    <w:rsid w:val="00FC2BD0"/>
    <w:rsid w:val="00FC6451"/>
    <w:rsid w:val="00FD3D10"/>
    <w:rsid w:val="00FE0905"/>
    <w:rsid w:val="00FE381C"/>
    <w:rsid w:val="00FE6540"/>
    <w:rsid w:val="00FF12D8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1F55"/>
  <w15:chartTrackingRefBased/>
  <w15:docId w15:val="{17599A45-1B91-7F42-930A-DF228902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C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237"/>
    <w:pPr>
      <w:outlineLvl w:val="0"/>
    </w:pPr>
    <w:rPr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C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C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C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C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C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C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C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C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237"/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C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CC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CC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F930E9"/>
    <w:pPr>
      <w:tabs>
        <w:tab w:val="right" w:leader="dot" w:pos="9350"/>
      </w:tabs>
      <w:spacing w:after="100" w:line="360" w:lineRule="auto"/>
    </w:pPr>
    <w:rPr>
      <w:b/>
      <w:bCs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A55E8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3F3034-BF93-6243-9984-F1A871A42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2436</Words>
  <Characters>1388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Ho</dc:creator>
  <cp:keywords/>
  <dc:description/>
  <cp:lastModifiedBy>Leonard Ho</cp:lastModifiedBy>
  <cp:revision>97</cp:revision>
  <dcterms:created xsi:type="dcterms:W3CDTF">2024-05-04T14:51:00Z</dcterms:created>
  <dcterms:modified xsi:type="dcterms:W3CDTF">2026-03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5-12-23T13:08:09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0bc1670a-2d7a-48e8-b5f2-eb7640ba6792</vt:lpwstr>
  </property>
  <property fmtid="{D5CDD505-2E9C-101B-9397-08002B2CF9AE}" pid="8" name="MSIP_Label_c69d85d5-6d9e-4305-a294-1f636ec0f2d6_ContentBits">
    <vt:lpwstr>0</vt:lpwstr>
  </property>
  <property fmtid="{D5CDD505-2E9C-101B-9397-08002B2CF9AE}" pid="9" name="MSIP_Label_c69d85d5-6d9e-4305-a294-1f636ec0f2d6_Tag">
    <vt:lpwstr>50, 3, 0, 1</vt:lpwstr>
  </property>
</Properties>
</file>